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614AE" w14:textId="5E578C20" w:rsidR="004E75D4" w:rsidRDefault="00A44271" w:rsidP="00A44271">
      <w:pPr>
        <w:pStyle w:val="Style4"/>
      </w:pPr>
      <w:r>
        <w:t>Supplementary Materials</w:t>
      </w:r>
    </w:p>
    <w:p w14:paraId="18BE2526" w14:textId="77777777" w:rsidR="00A44271" w:rsidRDefault="00A44271" w:rsidP="00A44271">
      <w:pPr>
        <w:pStyle w:val="Style1"/>
      </w:pPr>
      <w:r w:rsidRPr="00BD69B4">
        <w:t>Supplementary Figures</w:t>
      </w:r>
    </w:p>
    <w:p w14:paraId="5FA79D09" w14:textId="5B3072D5" w:rsidR="00A44271" w:rsidRDefault="00A44271" w:rsidP="00A44271">
      <w:pPr>
        <w:pStyle w:val="Style5"/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774ED77B" wp14:editId="5F125AFC">
            <wp:extent cx="5943600" cy="4560570"/>
            <wp:effectExtent l="0" t="0" r="0" b="0"/>
            <wp:docPr id="9" name="Picture 9" descr="A picture containing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PairsExampl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BDA98" w14:textId="77777777" w:rsidR="00A44271" w:rsidRDefault="00A44271" w:rsidP="00A44271">
      <w:pPr>
        <w:pStyle w:val="Style5"/>
      </w:pPr>
      <w:r w:rsidRPr="00BF625F">
        <w:rPr>
          <w:b/>
          <w:bCs/>
        </w:rPr>
        <w:t xml:space="preserve">Supplementary Figure 1. Example of Image Pairs. </w:t>
      </w:r>
      <w:r w:rsidRPr="00BF625F">
        <w:t xml:space="preserve">Eight randomly selected image pairs out of the ninety </w:t>
      </w:r>
      <w:proofErr w:type="gramStart"/>
      <w:r w:rsidRPr="00BF625F">
        <w:t>total</w:t>
      </w:r>
      <w:proofErr w:type="gramEnd"/>
      <w:r w:rsidRPr="00BF625F">
        <w:t>.</w:t>
      </w:r>
    </w:p>
    <w:p w14:paraId="6CB245D8" w14:textId="799AF011" w:rsidR="00A44271" w:rsidRDefault="008509C9" w:rsidP="00A44271">
      <w:pPr>
        <w:pStyle w:val="Style5"/>
      </w:pPr>
      <w:r>
        <w:rPr>
          <w:noProof/>
        </w:rPr>
        <w:lastRenderedPageBreak/>
        <w:drawing>
          <wp:inline distT="0" distB="0" distL="0" distR="0" wp14:anchorId="47F8BD6D" wp14:editId="7FE8B66C">
            <wp:extent cx="2581275" cy="2859458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00298" cy="2880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CD2CA" w14:textId="77777777" w:rsidR="00A44271" w:rsidRPr="00C370DA" w:rsidRDefault="00A44271" w:rsidP="00A44271">
      <w:pPr>
        <w:pStyle w:val="Style5"/>
      </w:pPr>
      <w:r w:rsidRPr="003C5843">
        <w:rPr>
          <w:b/>
          <w:bCs/>
        </w:rPr>
        <w:t>Supplementary Figure 2. Recognition accuracy.</w:t>
      </w:r>
      <w:r w:rsidRPr="003C5843">
        <w:t xml:space="preserve"> Each dot represents a subject. Error bars are 90% CIs.</w:t>
      </w:r>
    </w:p>
    <w:p w14:paraId="53D68E5F" w14:textId="4FCCFBF4" w:rsidR="00CC2965" w:rsidRDefault="00CC2965" w:rsidP="009F0F06">
      <w:pPr>
        <w:pStyle w:val="Style5"/>
      </w:pPr>
      <w:r>
        <w:rPr>
          <w:noProof/>
        </w:rPr>
        <w:drawing>
          <wp:inline distT="0" distB="0" distL="0" distR="0" wp14:anchorId="2C6464B9" wp14:editId="688813D1">
            <wp:extent cx="5943600" cy="2510790"/>
            <wp:effectExtent l="0" t="0" r="0" b="381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9DB22" w14:textId="615E6CE4" w:rsidR="009F0F06" w:rsidRPr="001A161A" w:rsidRDefault="00CC2965" w:rsidP="00A44271">
      <w:pPr>
        <w:pStyle w:val="Style5"/>
      </w:pPr>
      <w:r w:rsidRPr="009F0F06">
        <w:rPr>
          <w:b/>
          <w:bCs/>
        </w:rPr>
        <w:t xml:space="preserve">Supplementary Figure </w:t>
      </w:r>
      <w:r w:rsidR="00F04D4E">
        <w:rPr>
          <w:b/>
          <w:bCs/>
        </w:rPr>
        <w:t>3</w:t>
      </w:r>
      <w:r w:rsidRPr="00A12E2A">
        <w:rPr>
          <w:b/>
          <w:bCs/>
        </w:rPr>
        <w:t xml:space="preserve">. </w:t>
      </w:r>
      <w:r w:rsidR="002431B7">
        <w:rPr>
          <w:b/>
          <w:bCs/>
        </w:rPr>
        <w:t>Interaction of feature-specific reactivation within the</w:t>
      </w:r>
      <w:r w:rsidRPr="00A12E2A">
        <w:rPr>
          <w:b/>
          <w:bCs/>
        </w:rPr>
        <w:t xml:space="preserve"> hippocampus</w:t>
      </w:r>
      <w:r w:rsidR="002431B7">
        <w:rPr>
          <w:b/>
          <w:bCs/>
        </w:rPr>
        <w:t xml:space="preserve"> and</w:t>
      </w:r>
      <w:r w:rsidRPr="00A12E2A">
        <w:rPr>
          <w:b/>
          <w:bCs/>
        </w:rPr>
        <w:t xml:space="preserve"> </w:t>
      </w:r>
      <w:r>
        <w:rPr>
          <w:b/>
          <w:bCs/>
        </w:rPr>
        <w:t>cal</w:t>
      </w:r>
      <w:r w:rsidRPr="00A12E2A">
        <w:rPr>
          <w:b/>
          <w:bCs/>
        </w:rPr>
        <w:t>carine sulcus</w:t>
      </w:r>
      <w:r>
        <w:rPr>
          <w:b/>
          <w:bCs/>
        </w:rPr>
        <w:t xml:space="preserve"> </w:t>
      </w:r>
      <w:r w:rsidR="002431B7">
        <w:rPr>
          <w:b/>
          <w:bCs/>
        </w:rPr>
        <w:t>during recall with respect to recognition accuracy</w:t>
      </w:r>
      <w:r w:rsidRPr="00A12E2A">
        <w:rPr>
          <w:b/>
          <w:bCs/>
        </w:rPr>
        <w:t>.</w:t>
      </w:r>
      <w:r w:rsidRPr="00BD69B4">
        <w:t xml:space="preserve"> </w:t>
      </w:r>
      <w:r>
        <w:t>Within-subject p</w:t>
      </w:r>
      <w:r w:rsidRPr="00BD69B4">
        <w:t xml:space="preserve">artial regression </w:t>
      </w:r>
      <w:r>
        <w:t>coefficients for the interaction of</w:t>
      </w:r>
      <w:r w:rsidRPr="00BD69B4">
        <w:t xml:space="preserve"> </w:t>
      </w:r>
      <w:r w:rsidR="002431B7">
        <w:t>feature-specific</w:t>
      </w:r>
      <w:r w:rsidRPr="00BD69B4">
        <w:t xml:space="preserve"> reactivation within the </w:t>
      </w:r>
      <w:r>
        <w:t xml:space="preserve">hippocampus and </w:t>
      </w:r>
      <w:r w:rsidRPr="00BD69B4">
        <w:t xml:space="preserve">calcarine sulcus </w:t>
      </w:r>
      <w:r>
        <w:t>with respect to recognition accuracy</w:t>
      </w:r>
      <w:r w:rsidR="002431B7">
        <w:t xml:space="preserve"> given </w:t>
      </w:r>
      <w:r w:rsidR="002431B7">
        <w:lastRenderedPageBreak/>
        <w:t xml:space="preserve">participant lure accuracy 1 standard deviation a) above (95%) and b) below (75%) average. </w:t>
      </w:r>
      <w:r w:rsidR="00064E62">
        <w:t xml:space="preserve">The feature level along the x-axis refers to reactivation within the hippocampus. Reactivation within the calcarine sulcus was limited to low-level visual features. </w:t>
      </w:r>
      <w:r w:rsidR="002431B7" w:rsidRPr="00BD69B4">
        <w:t>Error bars are 90% CIs; * indicates p &lt; 0.05, one-tailed bootstrap</w:t>
      </w:r>
      <w:r w:rsidR="002431B7">
        <w:t>;</w:t>
      </w:r>
      <w:r w:rsidR="002431B7" w:rsidRPr="00BD69B4">
        <w:t xml:space="preserve"> FDR corrected over visual feature levels</w:t>
      </w:r>
      <w:r w:rsidR="002431B7">
        <w:t xml:space="preserve"> except for low-level features because, in accordance with our hypotheses, low-level features were prioritized (indicated by the red boxes)</w:t>
      </w:r>
      <w:r w:rsidR="002431B7" w:rsidRPr="00BD69B4">
        <w:t>.</w:t>
      </w:r>
    </w:p>
    <w:sectPr w:rsidR="009F0F06" w:rsidRPr="001A161A" w:rsidSect="008D256A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1E3C83" w14:textId="77777777" w:rsidR="008E6324" w:rsidRDefault="008E6324" w:rsidP="00ED6284">
      <w:pPr>
        <w:spacing w:after="0" w:line="240" w:lineRule="auto"/>
      </w:pPr>
      <w:r>
        <w:separator/>
      </w:r>
    </w:p>
  </w:endnote>
  <w:endnote w:type="continuationSeparator" w:id="0">
    <w:p w14:paraId="35616744" w14:textId="77777777" w:rsidR="008E6324" w:rsidRDefault="008E6324" w:rsidP="00ED6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832E15" w14:textId="77777777" w:rsidR="00186341" w:rsidRDefault="001863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9B89C6" w14:textId="77777777" w:rsidR="008E6324" w:rsidRDefault="008E6324" w:rsidP="00ED6284">
      <w:pPr>
        <w:spacing w:after="0" w:line="240" w:lineRule="auto"/>
      </w:pPr>
      <w:r>
        <w:separator/>
      </w:r>
    </w:p>
  </w:footnote>
  <w:footnote w:type="continuationSeparator" w:id="0">
    <w:p w14:paraId="3422F5D2" w14:textId="77777777" w:rsidR="008E6324" w:rsidRDefault="008E6324" w:rsidP="00ED62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B4683B"/>
    <w:multiLevelType w:val="hybridMultilevel"/>
    <w:tmpl w:val="53B60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A07CA"/>
    <w:multiLevelType w:val="hybridMultilevel"/>
    <w:tmpl w:val="67A6C6CC"/>
    <w:lvl w:ilvl="0" w:tplc="145C946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DD0470E"/>
    <w:multiLevelType w:val="hybridMultilevel"/>
    <w:tmpl w:val="98A2E3CC"/>
    <w:lvl w:ilvl="0" w:tplc="79063A28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0C638B7"/>
    <w:multiLevelType w:val="hybridMultilevel"/>
    <w:tmpl w:val="2A3A51AA"/>
    <w:lvl w:ilvl="0" w:tplc="C69CD69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714714"/>
    <w:multiLevelType w:val="hybridMultilevel"/>
    <w:tmpl w:val="514C4B56"/>
    <w:lvl w:ilvl="0" w:tplc="320657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7414FA"/>
    <w:multiLevelType w:val="hybridMultilevel"/>
    <w:tmpl w:val="D6AC359E"/>
    <w:lvl w:ilvl="0" w:tplc="72EC40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7E6E4D"/>
    <w:multiLevelType w:val="hybridMultilevel"/>
    <w:tmpl w:val="0318FC30"/>
    <w:lvl w:ilvl="0" w:tplc="9BD270F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662"/>
    <w:rsid w:val="00001D9D"/>
    <w:rsid w:val="00001F1F"/>
    <w:rsid w:val="000032DC"/>
    <w:rsid w:val="00003B20"/>
    <w:rsid w:val="00006C08"/>
    <w:rsid w:val="00006F22"/>
    <w:rsid w:val="00007310"/>
    <w:rsid w:val="000075A0"/>
    <w:rsid w:val="00007766"/>
    <w:rsid w:val="00010354"/>
    <w:rsid w:val="00010C50"/>
    <w:rsid w:val="00011404"/>
    <w:rsid w:val="0001170D"/>
    <w:rsid w:val="0001274B"/>
    <w:rsid w:val="00012933"/>
    <w:rsid w:val="00012A69"/>
    <w:rsid w:val="00013E54"/>
    <w:rsid w:val="00013F4F"/>
    <w:rsid w:val="000140CA"/>
    <w:rsid w:val="00014367"/>
    <w:rsid w:val="00014B46"/>
    <w:rsid w:val="00016009"/>
    <w:rsid w:val="0001658C"/>
    <w:rsid w:val="00016EDE"/>
    <w:rsid w:val="00017509"/>
    <w:rsid w:val="00017904"/>
    <w:rsid w:val="000208A0"/>
    <w:rsid w:val="00020D43"/>
    <w:rsid w:val="00022C97"/>
    <w:rsid w:val="00024088"/>
    <w:rsid w:val="000247FB"/>
    <w:rsid w:val="00024826"/>
    <w:rsid w:val="00024A18"/>
    <w:rsid w:val="00024D28"/>
    <w:rsid w:val="000312A4"/>
    <w:rsid w:val="00031FC4"/>
    <w:rsid w:val="00032DD0"/>
    <w:rsid w:val="00033106"/>
    <w:rsid w:val="0003324C"/>
    <w:rsid w:val="000343B0"/>
    <w:rsid w:val="00034597"/>
    <w:rsid w:val="00034916"/>
    <w:rsid w:val="000349D4"/>
    <w:rsid w:val="00034BD0"/>
    <w:rsid w:val="00034F13"/>
    <w:rsid w:val="00035282"/>
    <w:rsid w:val="00035E59"/>
    <w:rsid w:val="000365DF"/>
    <w:rsid w:val="00036F01"/>
    <w:rsid w:val="00037D9A"/>
    <w:rsid w:val="000407D2"/>
    <w:rsid w:val="00041307"/>
    <w:rsid w:val="0004200D"/>
    <w:rsid w:val="00042CD3"/>
    <w:rsid w:val="00042CE5"/>
    <w:rsid w:val="000431DC"/>
    <w:rsid w:val="00043D60"/>
    <w:rsid w:val="00044619"/>
    <w:rsid w:val="000449BD"/>
    <w:rsid w:val="0004542D"/>
    <w:rsid w:val="000459EE"/>
    <w:rsid w:val="00045E31"/>
    <w:rsid w:val="00045F07"/>
    <w:rsid w:val="0004633F"/>
    <w:rsid w:val="0005007E"/>
    <w:rsid w:val="00050CC9"/>
    <w:rsid w:val="00051912"/>
    <w:rsid w:val="000523C1"/>
    <w:rsid w:val="00053200"/>
    <w:rsid w:val="000539CC"/>
    <w:rsid w:val="0005425B"/>
    <w:rsid w:val="00056E6F"/>
    <w:rsid w:val="000577E3"/>
    <w:rsid w:val="00060C70"/>
    <w:rsid w:val="00061252"/>
    <w:rsid w:val="0006137B"/>
    <w:rsid w:val="00061577"/>
    <w:rsid w:val="000616FE"/>
    <w:rsid w:val="000618B1"/>
    <w:rsid w:val="000618BF"/>
    <w:rsid w:val="00061CA9"/>
    <w:rsid w:val="00064219"/>
    <w:rsid w:val="00064E62"/>
    <w:rsid w:val="0006580C"/>
    <w:rsid w:val="00065FE6"/>
    <w:rsid w:val="00066A31"/>
    <w:rsid w:val="000673EB"/>
    <w:rsid w:val="000674DB"/>
    <w:rsid w:val="00067BE8"/>
    <w:rsid w:val="00067DBE"/>
    <w:rsid w:val="00070478"/>
    <w:rsid w:val="00071A9B"/>
    <w:rsid w:val="0007293C"/>
    <w:rsid w:val="00073B3C"/>
    <w:rsid w:val="00073EDB"/>
    <w:rsid w:val="000744FC"/>
    <w:rsid w:val="0007571A"/>
    <w:rsid w:val="00075B47"/>
    <w:rsid w:val="00076928"/>
    <w:rsid w:val="00076E60"/>
    <w:rsid w:val="00076EF4"/>
    <w:rsid w:val="00077F42"/>
    <w:rsid w:val="00080A9C"/>
    <w:rsid w:val="00081796"/>
    <w:rsid w:val="00082039"/>
    <w:rsid w:val="00082DA6"/>
    <w:rsid w:val="0008361C"/>
    <w:rsid w:val="00083CC7"/>
    <w:rsid w:val="00084048"/>
    <w:rsid w:val="0008557F"/>
    <w:rsid w:val="000858D4"/>
    <w:rsid w:val="00091A8B"/>
    <w:rsid w:val="00091A8C"/>
    <w:rsid w:val="00092598"/>
    <w:rsid w:val="0009556F"/>
    <w:rsid w:val="00095669"/>
    <w:rsid w:val="0009774D"/>
    <w:rsid w:val="00097D27"/>
    <w:rsid w:val="000A1075"/>
    <w:rsid w:val="000A16B9"/>
    <w:rsid w:val="000A1996"/>
    <w:rsid w:val="000A1D31"/>
    <w:rsid w:val="000A2197"/>
    <w:rsid w:val="000A2577"/>
    <w:rsid w:val="000A2682"/>
    <w:rsid w:val="000A2E7B"/>
    <w:rsid w:val="000A3BD2"/>
    <w:rsid w:val="000A3F88"/>
    <w:rsid w:val="000A454A"/>
    <w:rsid w:val="000A4C71"/>
    <w:rsid w:val="000A5083"/>
    <w:rsid w:val="000A5733"/>
    <w:rsid w:val="000A6F05"/>
    <w:rsid w:val="000B0768"/>
    <w:rsid w:val="000B0B22"/>
    <w:rsid w:val="000B19FF"/>
    <w:rsid w:val="000B2145"/>
    <w:rsid w:val="000B2D97"/>
    <w:rsid w:val="000B36D2"/>
    <w:rsid w:val="000B3B93"/>
    <w:rsid w:val="000B5437"/>
    <w:rsid w:val="000B65F6"/>
    <w:rsid w:val="000B7225"/>
    <w:rsid w:val="000B7BD1"/>
    <w:rsid w:val="000C04DA"/>
    <w:rsid w:val="000C1389"/>
    <w:rsid w:val="000C3E0C"/>
    <w:rsid w:val="000C4A42"/>
    <w:rsid w:val="000C515B"/>
    <w:rsid w:val="000C518F"/>
    <w:rsid w:val="000C56B2"/>
    <w:rsid w:val="000C6682"/>
    <w:rsid w:val="000C67C6"/>
    <w:rsid w:val="000C6E70"/>
    <w:rsid w:val="000D0607"/>
    <w:rsid w:val="000D16E1"/>
    <w:rsid w:val="000D2579"/>
    <w:rsid w:val="000D2A3E"/>
    <w:rsid w:val="000D3B35"/>
    <w:rsid w:val="000D3D99"/>
    <w:rsid w:val="000D493E"/>
    <w:rsid w:val="000D5244"/>
    <w:rsid w:val="000D555B"/>
    <w:rsid w:val="000D6780"/>
    <w:rsid w:val="000D7D0F"/>
    <w:rsid w:val="000E0A28"/>
    <w:rsid w:val="000E187E"/>
    <w:rsid w:val="000E6C8B"/>
    <w:rsid w:val="000E7417"/>
    <w:rsid w:val="000F258D"/>
    <w:rsid w:val="000F269B"/>
    <w:rsid w:val="000F2DA9"/>
    <w:rsid w:val="000F41C7"/>
    <w:rsid w:val="000F4495"/>
    <w:rsid w:val="000F4F33"/>
    <w:rsid w:val="000F543D"/>
    <w:rsid w:val="000F559D"/>
    <w:rsid w:val="000F570C"/>
    <w:rsid w:val="000F5793"/>
    <w:rsid w:val="000F7544"/>
    <w:rsid w:val="0010036D"/>
    <w:rsid w:val="00100637"/>
    <w:rsid w:val="001023BE"/>
    <w:rsid w:val="00104326"/>
    <w:rsid w:val="00104D6E"/>
    <w:rsid w:val="001056A6"/>
    <w:rsid w:val="00105B4A"/>
    <w:rsid w:val="00106233"/>
    <w:rsid w:val="00107C32"/>
    <w:rsid w:val="001108DF"/>
    <w:rsid w:val="0011114D"/>
    <w:rsid w:val="001124C7"/>
    <w:rsid w:val="00112931"/>
    <w:rsid w:val="00112D78"/>
    <w:rsid w:val="00114D4F"/>
    <w:rsid w:val="001157F0"/>
    <w:rsid w:val="00115BC3"/>
    <w:rsid w:val="00115DAB"/>
    <w:rsid w:val="001164C4"/>
    <w:rsid w:val="00116AA3"/>
    <w:rsid w:val="0012032B"/>
    <w:rsid w:val="00120A0D"/>
    <w:rsid w:val="0012138E"/>
    <w:rsid w:val="001218E6"/>
    <w:rsid w:val="0012260B"/>
    <w:rsid w:val="00125956"/>
    <w:rsid w:val="00126195"/>
    <w:rsid w:val="00126CFF"/>
    <w:rsid w:val="00126EB7"/>
    <w:rsid w:val="00127497"/>
    <w:rsid w:val="001278F9"/>
    <w:rsid w:val="001279C3"/>
    <w:rsid w:val="00127DF3"/>
    <w:rsid w:val="001307AB"/>
    <w:rsid w:val="00130C39"/>
    <w:rsid w:val="00130F54"/>
    <w:rsid w:val="0013124B"/>
    <w:rsid w:val="001324A7"/>
    <w:rsid w:val="00132516"/>
    <w:rsid w:val="001367AD"/>
    <w:rsid w:val="0013798D"/>
    <w:rsid w:val="00137CB9"/>
    <w:rsid w:val="001411F8"/>
    <w:rsid w:val="0014224A"/>
    <w:rsid w:val="001426A7"/>
    <w:rsid w:val="00142E48"/>
    <w:rsid w:val="001440C1"/>
    <w:rsid w:val="00144741"/>
    <w:rsid w:val="00144ED5"/>
    <w:rsid w:val="00145351"/>
    <w:rsid w:val="00146415"/>
    <w:rsid w:val="00147602"/>
    <w:rsid w:val="00147846"/>
    <w:rsid w:val="00147A2E"/>
    <w:rsid w:val="001500D0"/>
    <w:rsid w:val="00151057"/>
    <w:rsid w:val="00152684"/>
    <w:rsid w:val="00152BDF"/>
    <w:rsid w:val="00152CA1"/>
    <w:rsid w:val="00154E64"/>
    <w:rsid w:val="00155472"/>
    <w:rsid w:val="00156482"/>
    <w:rsid w:val="00156D94"/>
    <w:rsid w:val="00160101"/>
    <w:rsid w:val="00160E5B"/>
    <w:rsid w:val="00160E6B"/>
    <w:rsid w:val="00160F1B"/>
    <w:rsid w:val="00162507"/>
    <w:rsid w:val="0016281F"/>
    <w:rsid w:val="00162DF6"/>
    <w:rsid w:val="00162E3A"/>
    <w:rsid w:val="00165D2F"/>
    <w:rsid w:val="00165F65"/>
    <w:rsid w:val="001664C5"/>
    <w:rsid w:val="00166737"/>
    <w:rsid w:val="00166D37"/>
    <w:rsid w:val="001711D8"/>
    <w:rsid w:val="00172DBB"/>
    <w:rsid w:val="001737B0"/>
    <w:rsid w:val="00173D91"/>
    <w:rsid w:val="00175E94"/>
    <w:rsid w:val="00176FC6"/>
    <w:rsid w:val="00177442"/>
    <w:rsid w:val="00181BBB"/>
    <w:rsid w:val="00181D91"/>
    <w:rsid w:val="0018235C"/>
    <w:rsid w:val="00182C7B"/>
    <w:rsid w:val="001834BA"/>
    <w:rsid w:val="00183A0F"/>
    <w:rsid w:val="00183ACA"/>
    <w:rsid w:val="001845DE"/>
    <w:rsid w:val="00185312"/>
    <w:rsid w:val="001854C8"/>
    <w:rsid w:val="00186068"/>
    <w:rsid w:val="00186341"/>
    <w:rsid w:val="00186738"/>
    <w:rsid w:val="0018691D"/>
    <w:rsid w:val="00186ABF"/>
    <w:rsid w:val="00187682"/>
    <w:rsid w:val="00187DB5"/>
    <w:rsid w:val="00190FF3"/>
    <w:rsid w:val="00191589"/>
    <w:rsid w:val="001916C9"/>
    <w:rsid w:val="00191D12"/>
    <w:rsid w:val="00192783"/>
    <w:rsid w:val="00192E55"/>
    <w:rsid w:val="00192E58"/>
    <w:rsid w:val="0019423C"/>
    <w:rsid w:val="001942A8"/>
    <w:rsid w:val="0019451E"/>
    <w:rsid w:val="00194FE2"/>
    <w:rsid w:val="00196D99"/>
    <w:rsid w:val="00197452"/>
    <w:rsid w:val="001A161A"/>
    <w:rsid w:val="001A2075"/>
    <w:rsid w:val="001A20D7"/>
    <w:rsid w:val="001A2CE4"/>
    <w:rsid w:val="001A2D39"/>
    <w:rsid w:val="001A3634"/>
    <w:rsid w:val="001A3EDD"/>
    <w:rsid w:val="001A696C"/>
    <w:rsid w:val="001A6D82"/>
    <w:rsid w:val="001A7211"/>
    <w:rsid w:val="001A7C4A"/>
    <w:rsid w:val="001B0729"/>
    <w:rsid w:val="001B0D20"/>
    <w:rsid w:val="001B0E82"/>
    <w:rsid w:val="001B1A17"/>
    <w:rsid w:val="001B2B55"/>
    <w:rsid w:val="001B3DFA"/>
    <w:rsid w:val="001B4141"/>
    <w:rsid w:val="001B4440"/>
    <w:rsid w:val="001B504F"/>
    <w:rsid w:val="001B6414"/>
    <w:rsid w:val="001B72D9"/>
    <w:rsid w:val="001B779F"/>
    <w:rsid w:val="001C06D9"/>
    <w:rsid w:val="001C1469"/>
    <w:rsid w:val="001C15C1"/>
    <w:rsid w:val="001C2A48"/>
    <w:rsid w:val="001C2BF2"/>
    <w:rsid w:val="001C2DA6"/>
    <w:rsid w:val="001C3135"/>
    <w:rsid w:val="001C3B8D"/>
    <w:rsid w:val="001C43DA"/>
    <w:rsid w:val="001C4455"/>
    <w:rsid w:val="001C4C20"/>
    <w:rsid w:val="001C4D7B"/>
    <w:rsid w:val="001C7886"/>
    <w:rsid w:val="001D1489"/>
    <w:rsid w:val="001D1D52"/>
    <w:rsid w:val="001D1E6F"/>
    <w:rsid w:val="001D1F07"/>
    <w:rsid w:val="001D27D9"/>
    <w:rsid w:val="001D4153"/>
    <w:rsid w:val="001D41C3"/>
    <w:rsid w:val="001D6153"/>
    <w:rsid w:val="001D6383"/>
    <w:rsid w:val="001D64C8"/>
    <w:rsid w:val="001D67C2"/>
    <w:rsid w:val="001D74C7"/>
    <w:rsid w:val="001D76B0"/>
    <w:rsid w:val="001D7888"/>
    <w:rsid w:val="001E111D"/>
    <w:rsid w:val="001E2CB4"/>
    <w:rsid w:val="001E36EF"/>
    <w:rsid w:val="001E46D2"/>
    <w:rsid w:val="001E52BD"/>
    <w:rsid w:val="001E55F1"/>
    <w:rsid w:val="001F052A"/>
    <w:rsid w:val="001F122E"/>
    <w:rsid w:val="001F241F"/>
    <w:rsid w:val="001F2453"/>
    <w:rsid w:val="001F2766"/>
    <w:rsid w:val="001F28E9"/>
    <w:rsid w:val="001F3EFE"/>
    <w:rsid w:val="001F43EA"/>
    <w:rsid w:val="001F5931"/>
    <w:rsid w:val="001F61C2"/>
    <w:rsid w:val="001F663F"/>
    <w:rsid w:val="001F7753"/>
    <w:rsid w:val="002005DA"/>
    <w:rsid w:val="002025DB"/>
    <w:rsid w:val="00202667"/>
    <w:rsid w:val="00202B74"/>
    <w:rsid w:val="00203BDC"/>
    <w:rsid w:val="002051FC"/>
    <w:rsid w:val="0020558B"/>
    <w:rsid w:val="002061FD"/>
    <w:rsid w:val="00206F3F"/>
    <w:rsid w:val="002073C9"/>
    <w:rsid w:val="002075EB"/>
    <w:rsid w:val="00207A65"/>
    <w:rsid w:val="00210740"/>
    <w:rsid w:val="00210EE6"/>
    <w:rsid w:val="002122BF"/>
    <w:rsid w:val="002123DB"/>
    <w:rsid w:val="00212965"/>
    <w:rsid w:val="00212D4C"/>
    <w:rsid w:val="002131C2"/>
    <w:rsid w:val="00214872"/>
    <w:rsid w:val="00214A7A"/>
    <w:rsid w:val="00215144"/>
    <w:rsid w:val="00215F6A"/>
    <w:rsid w:val="0021609D"/>
    <w:rsid w:val="00216120"/>
    <w:rsid w:val="002165D9"/>
    <w:rsid w:val="00216D54"/>
    <w:rsid w:val="00217150"/>
    <w:rsid w:val="0021716A"/>
    <w:rsid w:val="002201E2"/>
    <w:rsid w:val="00220984"/>
    <w:rsid w:val="00220A92"/>
    <w:rsid w:val="00220B88"/>
    <w:rsid w:val="0022146A"/>
    <w:rsid w:val="00221D8A"/>
    <w:rsid w:val="002226F2"/>
    <w:rsid w:val="00222FD1"/>
    <w:rsid w:val="0022353E"/>
    <w:rsid w:val="00223C04"/>
    <w:rsid w:val="0022416E"/>
    <w:rsid w:val="00224371"/>
    <w:rsid w:val="002246F5"/>
    <w:rsid w:val="00224811"/>
    <w:rsid w:val="0022625D"/>
    <w:rsid w:val="00226F85"/>
    <w:rsid w:val="002306B7"/>
    <w:rsid w:val="00231C52"/>
    <w:rsid w:val="0023266F"/>
    <w:rsid w:val="00232854"/>
    <w:rsid w:val="00232A22"/>
    <w:rsid w:val="00232E59"/>
    <w:rsid w:val="00232F8E"/>
    <w:rsid w:val="00233474"/>
    <w:rsid w:val="002336E0"/>
    <w:rsid w:val="00235F2D"/>
    <w:rsid w:val="00236528"/>
    <w:rsid w:val="00236970"/>
    <w:rsid w:val="0023700C"/>
    <w:rsid w:val="002376D8"/>
    <w:rsid w:val="00240507"/>
    <w:rsid w:val="0024135B"/>
    <w:rsid w:val="00241686"/>
    <w:rsid w:val="002431B7"/>
    <w:rsid w:val="002448A8"/>
    <w:rsid w:val="002452BC"/>
    <w:rsid w:val="00245A18"/>
    <w:rsid w:val="00245CBB"/>
    <w:rsid w:val="002463F2"/>
    <w:rsid w:val="002471CD"/>
    <w:rsid w:val="00250502"/>
    <w:rsid w:val="0025059C"/>
    <w:rsid w:val="00250AF0"/>
    <w:rsid w:val="002514DD"/>
    <w:rsid w:val="0025171F"/>
    <w:rsid w:val="002518F9"/>
    <w:rsid w:val="00252096"/>
    <w:rsid w:val="002527F0"/>
    <w:rsid w:val="00252932"/>
    <w:rsid w:val="00252FAE"/>
    <w:rsid w:val="0025304C"/>
    <w:rsid w:val="00253ACD"/>
    <w:rsid w:val="0025409C"/>
    <w:rsid w:val="00254813"/>
    <w:rsid w:val="0025523D"/>
    <w:rsid w:val="00255315"/>
    <w:rsid w:val="00257C62"/>
    <w:rsid w:val="00260A65"/>
    <w:rsid w:val="00261D13"/>
    <w:rsid w:val="002621EB"/>
    <w:rsid w:val="0026368C"/>
    <w:rsid w:val="002639E4"/>
    <w:rsid w:val="00264AF8"/>
    <w:rsid w:val="00265503"/>
    <w:rsid w:val="002655D4"/>
    <w:rsid w:val="00265823"/>
    <w:rsid w:val="00265A46"/>
    <w:rsid w:val="002660B9"/>
    <w:rsid w:val="0026685B"/>
    <w:rsid w:val="00266954"/>
    <w:rsid w:val="002701C2"/>
    <w:rsid w:val="002701CF"/>
    <w:rsid w:val="00270649"/>
    <w:rsid w:val="00271DE0"/>
    <w:rsid w:val="00272553"/>
    <w:rsid w:val="00273075"/>
    <w:rsid w:val="00273A9C"/>
    <w:rsid w:val="00276526"/>
    <w:rsid w:val="00277706"/>
    <w:rsid w:val="00277BF0"/>
    <w:rsid w:val="00280D87"/>
    <w:rsid w:val="0028109D"/>
    <w:rsid w:val="00281412"/>
    <w:rsid w:val="00282914"/>
    <w:rsid w:val="00284F16"/>
    <w:rsid w:val="00285418"/>
    <w:rsid w:val="002860B3"/>
    <w:rsid w:val="00286E4F"/>
    <w:rsid w:val="00291963"/>
    <w:rsid w:val="00293770"/>
    <w:rsid w:val="002962BA"/>
    <w:rsid w:val="002963A7"/>
    <w:rsid w:val="00296492"/>
    <w:rsid w:val="00296A81"/>
    <w:rsid w:val="002A0490"/>
    <w:rsid w:val="002A09FA"/>
    <w:rsid w:val="002A12E8"/>
    <w:rsid w:val="002A47A3"/>
    <w:rsid w:val="002A4956"/>
    <w:rsid w:val="002A6AFD"/>
    <w:rsid w:val="002A70D1"/>
    <w:rsid w:val="002A7690"/>
    <w:rsid w:val="002A7CF0"/>
    <w:rsid w:val="002B1026"/>
    <w:rsid w:val="002B1BA4"/>
    <w:rsid w:val="002B1D32"/>
    <w:rsid w:val="002B1F7B"/>
    <w:rsid w:val="002B289F"/>
    <w:rsid w:val="002B4CA1"/>
    <w:rsid w:val="002B51FD"/>
    <w:rsid w:val="002B6881"/>
    <w:rsid w:val="002B6DB8"/>
    <w:rsid w:val="002B70C1"/>
    <w:rsid w:val="002B72C4"/>
    <w:rsid w:val="002C205F"/>
    <w:rsid w:val="002C2537"/>
    <w:rsid w:val="002C3925"/>
    <w:rsid w:val="002C39F5"/>
    <w:rsid w:val="002C51B3"/>
    <w:rsid w:val="002C6220"/>
    <w:rsid w:val="002C6280"/>
    <w:rsid w:val="002C6D62"/>
    <w:rsid w:val="002C6DCB"/>
    <w:rsid w:val="002C6E21"/>
    <w:rsid w:val="002C6E47"/>
    <w:rsid w:val="002C74CC"/>
    <w:rsid w:val="002D0564"/>
    <w:rsid w:val="002D0756"/>
    <w:rsid w:val="002D1319"/>
    <w:rsid w:val="002D1DD0"/>
    <w:rsid w:val="002D2CF2"/>
    <w:rsid w:val="002D2D47"/>
    <w:rsid w:val="002D3A6F"/>
    <w:rsid w:val="002D5259"/>
    <w:rsid w:val="002D5E89"/>
    <w:rsid w:val="002D6208"/>
    <w:rsid w:val="002D6761"/>
    <w:rsid w:val="002D6856"/>
    <w:rsid w:val="002D6DEB"/>
    <w:rsid w:val="002D7364"/>
    <w:rsid w:val="002E00A3"/>
    <w:rsid w:val="002E00DD"/>
    <w:rsid w:val="002E0C88"/>
    <w:rsid w:val="002E3A2B"/>
    <w:rsid w:val="002E48A8"/>
    <w:rsid w:val="002E4920"/>
    <w:rsid w:val="002E53BE"/>
    <w:rsid w:val="002E58FD"/>
    <w:rsid w:val="002E5B7E"/>
    <w:rsid w:val="002E63AF"/>
    <w:rsid w:val="002E6749"/>
    <w:rsid w:val="002E6EA7"/>
    <w:rsid w:val="002F0746"/>
    <w:rsid w:val="002F0756"/>
    <w:rsid w:val="002F0785"/>
    <w:rsid w:val="002F4054"/>
    <w:rsid w:val="002F43BE"/>
    <w:rsid w:val="002F6448"/>
    <w:rsid w:val="002F7527"/>
    <w:rsid w:val="00300348"/>
    <w:rsid w:val="003010FE"/>
    <w:rsid w:val="00301B2C"/>
    <w:rsid w:val="00301D00"/>
    <w:rsid w:val="0030273B"/>
    <w:rsid w:val="003032CC"/>
    <w:rsid w:val="00303546"/>
    <w:rsid w:val="00303693"/>
    <w:rsid w:val="00303F8B"/>
    <w:rsid w:val="00303F9F"/>
    <w:rsid w:val="0030709F"/>
    <w:rsid w:val="00307C70"/>
    <w:rsid w:val="00307F5C"/>
    <w:rsid w:val="003104FF"/>
    <w:rsid w:val="00310BF0"/>
    <w:rsid w:val="00310F5D"/>
    <w:rsid w:val="0031125A"/>
    <w:rsid w:val="0031335C"/>
    <w:rsid w:val="00313519"/>
    <w:rsid w:val="00313955"/>
    <w:rsid w:val="00313D7D"/>
    <w:rsid w:val="003141CB"/>
    <w:rsid w:val="0031512E"/>
    <w:rsid w:val="00315AA1"/>
    <w:rsid w:val="00316148"/>
    <w:rsid w:val="00320297"/>
    <w:rsid w:val="00320DED"/>
    <w:rsid w:val="00321839"/>
    <w:rsid w:val="00321930"/>
    <w:rsid w:val="00324137"/>
    <w:rsid w:val="003242F6"/>
    <w:rsid w:val="00324798"/>
    <w:rsid w:val="00324D5D"/>
    <w:rsid w:val="0032653A"/>
    <w:rsid w:val="00326AD3"/>
    <w:rsid w:val="00330B96"/>
    <w:rsid w:val="00330EEE"/>
    <w:rsid w:val="0033130C"/>
    <w:rsid w:val="003323A0"/>
    <w:rsid w:val="0033279A"/>
    <w:rsid w:val="003333B6"/>
    <w:rsid w:val="003334EA"/>
    <w:rsid w:val="00333605"/>
    <w:rsid w:val="003341A1"/>
    <w:rsid w:val="0033484E"/>
    <w:rsid w:val="00334AAE"/>
    <w:rsid w:val="00334C09"/>
    <w:rsid w:val="003363BD"/>
    <w:rsid w:val="00336D1A"/>
    <w:rsid w:val="00336F06"/>
    <w:rsid w:val="00336F3C"/>
    <w:rsid w:val="00337FAB"/>
    <w:rsid w:val="003405E5"/>
    <w:rsid w:val="003411F8"/>
    <w:rsid w:val="00341F4C"/>
    <w:rsid w:val="0034238E"/>
    <w:rsid w:val="00342667"/>
    <w:rsid w:val="003433C5"/>
    <w:rsid w:val="00346881"/>
    <w:rsid w:val="003475AC"/>
    <w:rsid w:val="00350C43"/>
    <w:rsid w:val="003513F0"/>
    <w:rsid w:val="00351810"/>
    <w:rsid w:val="0035200E"/>
    <w:rsid w:val="003527EB"/>
    <w:rsid w:val="00353323"/>
    <w:rsid w:val="00353E4D"/>
    <w:rsid w:val="003545B1"/>
    <w:rsid w:val="00354DBA"/>
    <w:rsid w:val="00355370"/>
    <w:rsid w:val="00355FB5"/>
    <w:rsid w:val="003563D1"/>
    <w:rsid w:val="0035695D"/>
    <w:rsid w:val="00356C5F"/>
    <w:rsid w:val="0035702E"/>
    <w:rsid w:val="00357F4B"/>
    <w:rsid w:val="003617C7"/>
    <w:rsid w:val="00361F4A"/>
    <w:rsid w:val="00362A9B"/>
    <w:rsid w:val="00364065"/>
    <w:rsid w:val="00364B19"/>
    <w:rsid w:val="00367594"/>
    <w:rsid w:val="003707F1"/>
    <w:rsid w:val="003712D2"/>
    <w:rsid w:val="00371329"/>
    <w:rsid w:val="00372321"/>
    <w:rsid w:val="00372F93"/>
    <w:rsid w:val="003743BB"/>
    <w:rsid w:val="00374ECA"/>
    <w:rsid w:val="00375128"/>
    <w:rsid w:val="003764F2"/>
    <w:rsid w:val="00377AE7"/>
    <w:rsid w:val="003803D1"/>
    <w:rsid w:val="0038109F"/>
    <w:rsid w:val="00381457"/>
    <w:rsid w:val="00381482"/>
    <w:rsid w:val="0038181D"/>
    <w:rsid w:val="00381C74"/>
    <w:rsid w:val="00381F29"/>
    <w:rsid w:val="0038217F"/>
    <w:rsid w:val="00383D09"/>
    <w:rsid w:val="003868D1"/>
    <w:rsid w:val="003871C6"/>
    <w:rsid w:val="0038733E"/>
    <w:rsid w:val="003877DE"/>
    <w:rsid w:val="00387FC2"/>
    <w:rsid w:val="0039056E"/>
    <w:rsid w:val="003906CC"/>
    <w:rsid w:val="003921CE"/>
    <w:rsid w:val="00393C58"/>
    <w:rsid w:val="0039438B"/>
    <w:rsid w:val="003943CD"/>
    <w:rsid w:val="0039492E"/>
    <w:rsid w:val="00395F8C"/>
    <w:rsid w:val="00397550"/>
    <w:rsid w:val="003A0167"/>
    <w:rsid w:val="003A1CA5"/>
    <w:rsid w:val="003A27E4"/>
    <w:rsid w:val="003A3954"/>
    <w:rsid w:val="003A4097"/>
    <w:rsid w:val="003A586E"/>
    <w:rsid w:val="003A5A80"/>
    <w:rsid w:val="003A6D58"/>
    <w:rsid w:val="003A78D6"/>
    <w:rsid w:val="003B029A"/>
    <w:rsid w:val="003B131B"/>
    <w:rsid w:val="003B17D6"/>
    <w:rsid w:val="003B1BB8"/>
    <w:rsid w:val="003B1FA6"/>
    <w:rsid w:val="003B244F"/>
    <w:rsid w:val="003B3EF1"/>
    <w:rsid w:val="003B40B4"/>
    <w:rsid w:val="003B41EF"/>
    <w:rsid w:val="003B4BCD"/>
    <w:rsid w:val="003B5DC5"/>
    <w:rsid w:val="003B6ED4"/>
    <w:rsid w:val="003B739A"/>
    <w:rsid w:val="003B747C"/>
    <w:rsid w:val="003B76D5"/>
    <w:rsid w:val="003C03EA"/>
    <w:rsid w:val="003C08DC"/>
    <w:rsid w:val="003C13B2"/>
    <w:rsid w:val="003C1EF4"/>
    <w:rsid w:val="003C280F"/>
    <w:rsid w:val="003C33C8"/>
    <w:rsid w:val="003C3870"/>
    <w:rsid w:val="003C3BAF"/>
    <w:rsid w:val="003C5309"/>
    <w:rsid w:val="003C6533"/>
    <w:rsid w:val="003C6602"/>
    <w:rsid w:val="003C714A"/>
    <w:rsid w:val="003D0751"/>
    <w:rsid w:val="003D117D"/>
    <w:rsid w:val="003D11BE"/>
    <w:rsid w:val="003D1F6B"/>
    <w:rsid w:val="003D2B22"/>
    <w:rsid w:val="003D5756"/>
    <w:rsid w:val="003D5C35"/>
    <w:rsid w:val="003D72F5"/>
    <w:rsid w:val="003D78AE"/>
    <w:rsid w:val="003D7AEC"/>
    <w:rsid w:val="003E0430"/>
    <w:rsid w:val="003E1189"/>
    <w:rsid w:val="003E1295"/>
    <w:rsid w:val="003E1336"/>
    <w:rsid w:val="003E182B"/>
    <w:rsid w:val="003E35B9"/>
    <w:rsid w:val="003E4E47"/>
    <w:rsid w:val="003E5190"/>
    <w:rsid w:val="003E547B"/>
    <w:rsid w:val="003E5DE6"/>
    <w:rsid w:val="003E63CD"/>
    <w:rsid w:val="003E672E"/>
    <w:rsid w:val="003E6A05"/>
    <w:rsid w:val="003E7095"/>
    <w:rsid w:val="003E7545"/>
    <w:rsid w:val="003E7ADF"/>
    <w:rsid w:val="003E7B52"/>
    <w:rsid w:val="003F0EF1"/>
    <w:rsid w:val="003F156C"/>
    <w:rsid w:val="003F1673"/>
    <w:rsid w:val="003F1BDA"/>
    <w:rsid w:val="003F1F21"/>
    <w:rsid w:val="003F231B"/>
    <w:rsid w:val="003F2E53"/>
    <w:rsid w:val="003F315F"/>
    <w:rsid w:val="003F3539"/>
    <w:rsid w:val="003F41DD"/>
    <w:rsid w:val="003F6D13"/>
    <w:rsid w:val="003F752B"/>
    <w:rsid w:val="00400401"/>
    <w:rsid w:val="0040449B"/>
    <w:rsid w:val="004048E3"/>
    <w:rsid w:val="00404DD4"/>
    <w:rsid w:val="004050F1"/>
    <w:rsid w:val="00405EB5"/>
    <w:rsid w:val="004063BF"/>
    <w:rsid w:val="00406725"/>
    <w:rsid w:val="00407045"/>
    <w:rsid w:val="00411E89"/>
    <w:rsid w:val="00412BBB"/>
    <w:rsid w:val="0041330C"/>
    <w:rsid w:val="0041370A"/>
    <w:rsid w:val="00415486"/>
    <w:rsid w:val="004154B0"/>
    <w:rsid w:val="00415BC3"/>
    <w:rsid w:val="004161D9"/>
    <w:rsid w:val="004166C3"/>
    <w:rsid w:val="00416907"/>
    <w:rsid w:val="00416D16"/>
    <w:rsid w:val="00416F68"/>
    <w:rsid w:val="00420316"/>
    <w:rsid w:val="0042093D"/>
    <w:rsid w:val="00420AD1"/>
    <w:rsid w:val="00422A0D"/>
    <w:rsid w:val="00422F83"/>
    <w:rsid w:val="00423382"/>
    <w:rsid w:val="0042381A"/>
    <w:rsid w:val="0042392E"/>
    <w:rsid w:val="00423AB9"/>
    <w:rsid w:val="00423F78"/>
    <w:rsid w:val="004252DE"/>
    <w:rsid w:val="004261FC"/>
    <w:rsid w:val="0042696F"/>
    <w:rsid w:val="00427D60"/>
    <w:rsid w:val="0043133E"/>
    <w:rsid w:val="00431A4D"/>
    <w:rsid w:val="00432515"/>
    <w:rsid w:val="004328B6"/>
    <w:rsid w:val="00433776"/>
    <w:rsid w:val="00433A2B"/>
    <w:rsid w:val="004342FD"/>
    <w:rsid w:val="004344DA"/>
    <w:rsid w:val="00434C6E"/>
    <w:rsid w:val="00434FD1"/>
    <w:rsid w:val="0043534B"/>
    <w:rsid w:val="00435ADC"/>
    <w:rsid w:val="0043604F"/>
    <w:rsid w:val="00436A1E"/>
    <w:rsid w:val="004373A1"/>
    <w:rsid w:val="004373F0"/>
    <w:rsid w:val="00437C3C"/>
    <w:rsid w:val="0044165C"/>
    <w:rsid w:val="0044173B"/>
    <w:rsid w:val="00441DFF"/>
    <w:rsid w:val="00442D8B"/>
    <w:rsid w:val="00443681"/>
    <w:rsid w:val="00443ACF"/>
    <w:rsid w:val="004445FE"/>
    <w:rsid w:val="00445828"/>
    <w:rsid w:val="00446843"/>
    <w:rsid w:val="004468C9"/>
    <w:rsid w:val="0044704A"/>
    <w:rsid w:val="0044708D"/>
    <w:rsid w:val="00447D4A"/>
    <w:rsid w:val="004515D3"/>
    <w:rsid w:val="00452B70"/>
    <w:rsid w:val="00453006"/>
    <w:rsid w:val="00453A80"/>
    <w:rsid w:val="00453DB2"/>
    <w:rsid w:val="00453E21"/>
    <w:rsid w:val="00454307"/>
    <w:rsid w:val="00455BE2"/>
    <w:rsid w:val="00456A9F"/>
    <w:rsid w:val="00457E61"/>
    <w:rsid w:val="00460899"/>
    <w:rsid w:val="00460D03"/>
    <w:rsid w:val="004610BB"/>
    <w:rsid w:val="00461188"/>
    <w:rsid w:val="00461D5B"/>
    <w:rsid w:val="004623EB"/>
    <w:rsid w:val="0046265C"/>
    <w:rsid w:val="004626BA"/>
    <w:rsid w:val="00462AE1"/>
    <w:rsid w:val="0046355E"/>
    <w:rsid w:val="00466098"/>
    <w:rsid w:val="00470348"/>
    <w:rsid w:val="004711DA"/>
    <w:rsid w:val="0047124D"/>
    <w:rsid w:val="00475D24"/>
    <w:rsid w:val="00476A39"/>
    <w:rsid w:val="004817E9"/>
    <w:rsid w:val="004818F0"/>
    <w:rsid w:val="00482921"/>
    <w:rsid w:val="004829E0"/>
    <w:rsid w:val="00482E70"/>
    <w:rsid w:val="00483743"/>
    <w:rsid w:val="00483E11"/>
    <w:rsid w:val="00484FF2"/>
    <w:rsid w:val="00486434"/>
    <w:rsid w:val="00487343"/>
    <w:rsid w:val="004908D4"/>
    <w:rsid w:val="00490E8A"/>
    <w:rsid w:val="0049190B"/>
    <w:rsid w:val="00491C1A"/>
    <w:rsid w:val="0049244C"/>
    <w:rsid w:val="004939A3"/>
    <w:rsid w:val="00493CB7"/>
    <w:rsid w:val="00494780"/>
    <w:rsid w:val="004961C3"/>
    <w:rsid w:val="00496F17"/>
    <w:rsid w:val="004A0D96"/>
    <w:rsid w:val="004A1B09"/>
    <w:rsid w:val="004A2C61"/>
    <w:rsid w:val="004A2D16"/>
    <w:rsid w:val="004A3F67"/>
    <w:rsid w:val="004A4696"/>
    <w:rsid w:val="004A49DD"/>
    <w:rsid w:val="004A5E2A"/>
    <w:rsid w:val="004B1951"/>
    <w:rsid w:val="004B197E"/>
    <w:rsid w:val="004B24D4"/>
    <w:rsid w:val="004B2C24"/>
    <w:rsid w:val="004B5585"/>
    <w:rsid w:val="004B561F"/>
    <w:rsid w:val="004B61C7"/>
    <w:rsid w:val="004B6310"/>
    <w:rsid w:val="004B6CBD"/>
    <w:rsid w:val="004B701B"/>
    <w:rsid w:val="004B7FB4"/>
    <w:rsid w:val="004C0095"/>
    <w:rsid w:val="004C05F0"/>
    <w:rsid w:val="004C0CD0"/>
    <w:rsid w:val="004C12F3"/>
    <w:rsid w:val="004C2A0A"/>
    <w:rsid w:val="004C2B52"/>
    <w:rsid w:val="004C3022"/>
    <w:rsid w:val="004C3F72"/>
    <w:rsid w:val="004C41F4"/>
    <w:rsid w:val="004C5431"/>
    <w:rsid w:val="004C5FDA"/>
    <w:rsid w:val="004C6AE0"/>
    <w:rsid w:val="004C6C49"/>
    <w:rsid w:val="004C7229"/>
    <w:rsid w:val="004C7338"/>
    <w:rsid w:val="004C7BB2"/>
    <w:rsid w:val="004D064D"/>
    <w:rsid w:val="004D0E85"/>
    <w:rsid w:val="004D39FC"/>
    <w:rsid w:val="004D4EB4"/>
    <w:rsid w:val="004D557D"/>
    <w:rsid w:val="004D5620"/>
    <w:rsid w:val="004D571A"/>
    <w:rsid w:val="004D5FB0"/>
    <w:rsid w:val="004D73E2"/>
    <w:rsid w:val="004E0AB4"/>
    <w:rsid w:val="004E1316"/>
    <w:rsid w:val="004E170D"/>
    <w:rsid w:val="004E221D"/>
    <w:rsid w:val="004E2862"/>
    <w:rsid w:val="004E39F4"/>
    <w:rsid w:val="004E3EF5"/>
    <w:rsid w:val="004E4229"/>
    <w:rsid w:val="004E6B8D"/>
    <w:rsid w:val="004E75D4"/>
    <w:rsid w:val="004F19F0"/>
    <w:rsid w:val="004F2732"/>
    <w:rsid w:val="004F3AF2"/>
    <w:rsid w:val="004F3D02"/>
    <w:rsid w:val="004F3E5C"/>
    <w:rsid w:val="004F5793"/>
    <w:rsid w:val="004F69D4"/>
    <w:rsid w:val="004F7A52"/>
    <w:rsid w:val="004F7B05"/>
    <w:rsid w:val="0050023E"/>
    <w:rsid w:val="0050045B"/>
    <w:rsid w:val="00501F6E"/>
    <w:rsid w:val="005046F4"/>
    <w:rsid w:val="00504B63"/>
    <w:rsid w:val="00505103"/>
    <w:rsid w:val="0050513E"/>
    <w:rsid w:val="00506119"/>
    <w:rsid w:val="005068B1"/>
    <w:rsid w:val="00506A93"/>
    <w:rsid w:val="005109A0"/>
    <w:rsid w:val="00510B29"/>
    <w:rsid w:val="00510C4A"/>
    <w:rsid w:val="00510FC0"/>
    <w:rsid w:val="00511A58"/>
    <w:rsid w:val="00512480"/>
    <w:rsid w:val="005135D4"/>
    <w:rsid w:val="00514F55"/>
    <w:rsid w:val="00514F7D"/>
    <w:rsid w:val="0051653E"/>
    <w:rsid w:val="005169E7"/>
    <w:rsid w:val="0051708C"/>
    <w:rsid w:val="00517214"/>
    <w:rsid w:val="00517D57"/>
    <w:rsid w:val="005206AC"/>
    <w:rsid w:val="0052147C"/>
    <w:rsid w:val="00521967"/>
    <w:rsid w:val="005220A6"/>
    <w:rsid w:val="00522AEC"/>
    <w:rsid w:val="00523A3C"/>
    <w:rsid w:val="00523D2C"/>
    <w:rsid w:val="00523D30"/>
    <w:rsid w:val="00525033"/>
    <w:rsid w:val="00525ADA"/>
    <w:rsid w:val="00525EB9"/>
    <w:rsid w:val="00526DD2"/>
    <w:rsid w:val="005302B5"/>
    <w:rsid w:val="00530A3E"/>
    <w:rsid w:val="0053137C"/>
    <w:rsid w:val="0053151A"/>
    <w:rsid w:val="00531637"/>
    <w:rsid w:val="00532FE7"/>
    <w:rsid w:val="00533133"/>
    <w:rsid w:val="00533656"/>
    <w:rsid w:val="005378D5"/>
    <w:rsid w:val="005402A5"/>
    <w:rsid w:val="00540644"/>
    <w:rsid w:val="00541761"/>
    <w:rsid w:val="00541A8E"/>
    <w:rsid w:val="00541C35"/>
    <w:rsid w:val="00541D61"/>
    <w:rsid w:val="0054362B"/>
    <w:rsid w:val="0054402F"/>
    <w:rsid w:val="005472BD"/>
    <w:rsid w:val="00550B20"/>
    <w:rsid w:val="00552305"/>
    <w:rsid w:val="00552859"/>
    <w:rsid w:val="00552EB6"/>
    <w:rsid w:val="00553978"/>
    <w:rsid w:val="005541BA"/>
    <w:rsid w:val="005543A2"/>
    <w:rsid w:val="0055480C"/>
    <w:rsid w:val="005551BE"/>
    <w:rsid w:val="0055559B"/>
    <w:rsid w:val="005556D6"/>
    <w:rsid w:val="00556AB4"/>
    <w:rsid w:val="00556BA9"/>
    <w:rsid w:val="00561348"/>
    <w:rsid w:val="005615F2"/>
    <w:rsid w:val="005622D8"/>
    <w:rsid w:val="00562DD7"/>
    <w:rsid w:val="00563A75"/>
    <w:rsid w:val="00563E90"/>
    <w:rsid w:val="00564392"/>
    <w:rsid w:val="00564657"/>
    <w:rsid w:val="00564AC3"/>
    <w:rsid w:val="00564E81"/>
    <w:rsid w:val="00565E62"/>
    <w:rsid w:val="00566C83"/>
    <w:rsid w:val="00567652"/>
    <w:rsid w:val="00567760"/>
    <w:rsid w:val="005700E9"/>
    <w:rsid w:val="0057262A"/>
    <w:rsid w:val="00572F58"/>
    <w:rsid w:val="005733C3"/>
    <w:rsid w:val="00573A1B"/>
    <w:rsid w:val="0057415A"/>
    <w:rsid w:val="00574297"/>
    <w:rsid w:val="00574CC6"/>
    <w:rsid w:val="0057542F"/>
    <w:rsid w:val="005768BE"/>
    <w:rsid w:val="00576B5B"/>
    <w:rsid w:val="00577960"/>
    <w:rsid w:val="00581122"/>
    <w:rsid w:val="00581846"/>
    <w:rsid w:val="0058241A"/>
    <w:rsid w:val="0058357D"/>
    <w:rsid w:val="005859E7"/>
    <w:rsid w:val="00586856"/>
    <w:rsid w:val="00587226"/>
    <w:rsid w:val="005872B5"/>
    <w:rsid w:val="0059037B"/>
    <w:rsid w:val="005904C9"/>
    <w:rsid w:val="00590AB5"/>
    <w:rsid w:val="00590EFE"/>
    <w:rsid w:val="00591A29"/>
    <w:rsid w:val="00591BD5"/>
    <w:rsid w:val="0059342B"/>
    <w:rsid w:val="00593A04"/>
    <w:rsid w:val="00594E29"/>
    <w:rsid w:val="00595279"/>
    <w:rsid w:val="00597230"/>
    <w:rsid w:val="00597D0F"/>
    <w:rsid w:val="005A2514"/>
    <w:rsid w:val="005A2D06"/>
    <w:rsid w:val="005A4680"/>
    <w:rsid w:val="005A5EF5"/>
    <w:rsid w:val="005A681F"/>
    <w:rsid w:val="005A6CCC"/>
    <w:rsid w:val="005A7B78"/>
    <w:rsid w:val="005B08C8"/>
    <w:rsid w:val="005B2656"/>
    <w:rsid w:val="005B279C"/>
    <w:rsid w:val="005B304C"/>
    <w:rsid w:val="005B3301"/>
    <w:rsid w:val="005B390A"/>
    <w:rsid w:val="005B4001"/>
    <w:rsid w:val="005B4A00"/>
    <w:rsid w:val="005B50A2"/>
    <w:rsid w:val="005B547B"/>
    <w:rsid w:val="005B5A01"/>
    <w:rsid w:val="005B5B23"/>
    <w:rsid w:val="005B5F6F"/>
    <w:rsid w:val="005B5F76"/>
    <w:rsid w:val="005B6301"/>
    <w:rsid w:val="005B6510"/>
    <w:rsid w:val="005C07FC"/>
    <w:rsid w:val="005C1210"/>
    <w:rsid w:val="005C20CD"/>
    <w:rsid w:val="005C2818"/>
    <w:rsid w:val="005C348D"/>
    <w:rsid w:val="005C4491"/>
    <w:rsid w:val="005C5198"/>
    <w:rsid w:val="005C5879"/>
    <w:rsid w:val="005C5B15"/>
    <w:rsid w:val="005C6A7F"/>
    <w:rsid w:val="005C6C01"/>
    <w:rsid w:val="005C746C"/>
    <w:rsid w:val="005D0236"/>
    <w:rsid w:val="005D3EEE"/>
    <w:rsid w:val="005D4E5C"/>
    <w:rsid w:val="005D60D6"/>
    <w:rsid w:val="005D6C90"/>
    <w:rsid w:val="005D6D3B"/>
    <w:rsid w:val="005D798A"/>
    <w:rsid w:val="005E05B2"/>
    <w:rsid w:val="005E1075"/>
    <w:rsid w:val="005E1ACC"/>
    <w:rsid w:val="005E1CBF"/>
    <w:rsid w:val="005E3275"/>
    <w:rsid w:val="005E3E84"/>
    <w:rsid w:val="005F00AF"/>
    <w:rsid w:val="005F072A"/>
    <w:rsid w:val="005F0AC5"/>
    <w:rsid w:val="005F2565"/>
    <w:rsid w:val="005F55B9"/>
    <w:rsid w:val="005F5C4B"/>
    <w:rsid w:val="005F5E91"/>
    <w:rsid w:val="005F61C0"/>
    <w:rsid w:val="005F7BFC"/>
    <w:rsid w:val="0060013D"/>
    <w:rsid w:val="006005B6"/>
    <w:rsid w:val="00600BBC"/>
    <w:rsid w:val="00601487"/>
    <w:rsid w:val="00601662"/>
    <w:rsid w:val="00601DB6"/>
    <w:rsid w:val="00601F77"/>
    <w:rsid w:val="00603521"/>
    <w:rsid w:val="00603BA3"/>
    <w:rsid w:val="00603BBB"/>
    <w:rsid w:val="006043BF"/>
    <w:rsid w:val="006049F8"/>
    <w:rsid w:val="00604D0C"/>
    <w:rsid w:val="0060631C"/>
    <w:rsid w:val="00607A6D"/>
    <w:rsid w:val="00607CAC"/>
    <w:rsid w:val="0061046D"/>
    <w:rsid w:val="00610B15"/>
    <w:rsid w:val="00610E7E"/>
    <w:rsid w:val="00611AFA"/>
    <w:rsid w:val="006122CA"/>
    <w:rsid w:val="00612EA4"/>
    <w:rsid w:val="006139C8"/>
    <w:rsid w:val="00613BE7"/>
    <w:rsid w:val="00614647"/>
    <w:rsid w:val="00616687"/>
    <w:rsid w:val="00616C0E"/>
    <w:rsid w:val="006178F4"/>
    <w:rsid w:val="00617B7A"/>
    <w:rsid w:val="00617E77"/>
    <w:rsid w:val="00621E1A"/>
    <w:rsid w:val="006225CF"/>
    <w:rsid w:val="00622EB6"/>
    <w:rsid w:val="006239E1"/>
    <w:rsid w:val="006252B5"/>
    <w:rsid w:val="00626862"/>
    <w:rsid w:val="00627F72"/>
    <w:rsid w:val="0063076D"/>
    <w:rsid w:val="00631CDE"/>
    <w:rsid w:val="00632219"/>
    <w:rsid w:val="006328F9"/>
    <w:rsid w:val="006332A0"/>
    <w:rsid w:val="006359A3"/>
    <w:rsid w:val="00635C11"/>
    <w:rsid w:val="00636387"/>
    <w:rsid w:val="00636FF6"/>
    <w:rsid w:val="00637EFF"/>
    <w:rsid w:val="00640221"/>
    <w:rsid w:val="00640423"/>
    <w:rsid w:val="00640961"/>
    <w:rsid w:val="006418B8"/>
    <w:rsid w:val="0064233A"/>
    <w:rsid w:val="00642889"/>
    <w:rsid w:val="00644C92"/>
    <w:rsid w:val="00644DFB"/>
    <w:rsid w:val="00646355"/>
    <w:rsid w:val="0064671F"/>
    <w:rsid w:val="00646E4B"/>
    <w:rsid w:val="00647D3F"/>
    <w:rsid w:val="00647D69"/>
    <w:rsid w:val="00650244"/>
    <w:rsid w:val="0065074C"/>
    <w:rsid w:val="0065089D"/>
    <w:rsid w:val="006519AF"/>
    <w:rsid w:val="00651C45"/>
    <w:rsid w:val="00651FBA"/>
    <w:rsid w:val="00653727"/>
    <w:rsid w:val="00653BB5"/>
    <w:rsid w:val="0065411A"/>
    <w:rsid w:val="006547B3"/>
    <w:rsid w:val="006551DC"/>
    <w:rsid w:val="00655464"/>
    <w:rsid w:val="006559E7"/>
    <w:rsid w:val="00656051"/>
    <w:rsid w:val="006561CB"/>
    <w:rsid w:val="0065621D"/>
    <w:rsid w:val="00656D70"/>
    <w:rsid w:val="00656EEE"/>
    <w:rsid w:val="006609CC"/>
    <w:rsid w:val="00660A70"/>
    <w:rsid w:val="00661AB8"/>
    <w:rsid w:val="006620FB"/>
    <w:rsid w:val="006625A1"/>
    <w:rsid w:val="00662A88"/>
    <w:rsid w:val="00662BDE"/>
    <w:rsid w:val="0066313C"/>
    <w:rsid w:val="00663969"/>
    <w:rsid w:val="00664752"/>
    <w:rsid w:val="00664AB5"/>
    <w:rsid w:val="00665AD2"/>
    <w:rsid w:val="006665AD"/>
    <w:rsid w:val="00667361"/>
    <w:rsid w:val="00667443"/>
    <w:rsid w:val="0067112F"/>
    <w:rsid w:val="00671D1F"/>
    <w:rsid w:val="0067226C"/>
    <w:rsid w:val="00673369"/>
    <w:rsid w:val="00675B6E"/>
    <w:rsid w:val="006818F3"/>
    <w:rsid w:val="00681979"/>
    <w:rsid w:val="00682505"/>
    <w:rsid w:val="006841AF"/>
    <w:rsid w:val="00686446"/>
    <w:rsid w:val="006870FF"/>
    <w:rsid w:val="00687956"/>
    <w:rsid w:val="00687B7C"/>
    <w:rsid w:val="00687C24"/>
    <w:rsid w:val="00690EC5"/>
    <w:rsid w:val="0069108E"/>
    <w:rsid w:val="0069147C"/>
    <w:rsid w:val="00691C1F"/>
    <w:rsid w:val="00694292"/>
    <w:rsid w:val="006947E7"/>
    <w:rsid w:val="00695841"/>
    <w:rsid w:val="00696412"/>
    <w:rsid w:val="006968C1"/>
    <w:rsid w:val="00696CFA"/>
    <w:rsid w:val="00696E3A"/>
    <w:rsid w:val="0069742E"/>
    <w:rsid w:val="006977EB"/>
    <w:rsid w:val="00697DF3"/>
    <w:rsid w:val="006A018C"/>
    <w:rsid w:val="006A02DC"/>
    <w:rsid w:val="006A08A7"/>
    <w:rsid w:val="006A2933"/>
    <w:rsid w:val="006A33DA"/>
    <w:rsid w:val="006A396D"/>
    <w:rsid w:val="006A40EC"/>
    <w:rsid w:val="006A456C"/>
    <w:rsid w:val="006A5185"/>
    <w:rsid w:val="006A6024"/>
    <w:rsid w:val="006A6C3E"/>
    <w:rsid w:val="006A7B3E"/>
    <w:rsid w:val="006B0958"/>
    <w:rsid w:val="006B2454"/>
    <w:rsid w:val="006B35C9"/>
    <w:rsid w:val="006B3B5C"/>
    <w:rsid w:val="006B5EBC"/>
    <w:rsid w:val="006B656F"/>
    <w:rsid w:val="006B7213"/>
    <w:rsid w:val="006B74F7"/>
    <w:rsid w:val="006C0C9A"/>
    <w:rsid w:val="006C154A"/>
    <w:rsid w:val="006C2BC9"/>
    <w:rsid w:val="006C2D1A"/>
    <w:rsid w:val="006C2FBC"/>
    <w:rsid w:val="006C3F88"/>
    <w:rsid w:val="006C43A4"/>
    <w:rsid w:val="006C4938"/>
    <w:rsid w:val="006C5681"/>
    <w:rsid w:val="006C5DAF"/>
    <w:rsid w:val="006C64D8"/>
    <w:rsid w:val="006C7376"/>
    <w:rsid w:val="006C73E7"/>
    <w:rsid w:val="006D1172"/>
    <w:rsid w:val="006D1258"/>
    <w:rsid w:val="006D2465"/>
    <w:rsid w:val="006D46AD"/>
    <w:rsid w:val="006D4D85"/>
    <w:rsid w:val="006D54D0"/>
    <w:rsid w:val="006D719D"/>
    <w:rsid w:val="006D7607"/>
    <w:rsid w:val="006E03D6"/>
    <w:rsid w:val="006E048B"/>
    <w:rsid w:val="006E0994"/>
    <w:rsid w:val="006E1FB5"/>
    <w:rsid w:val="006E28BE"/>
    <w:rsid w:val="006E2C74"/>
    <w:rsid w:val="006E537A"/>
    <w:rsid w:val="006E5F05"/>
    <w:rsid w:val="006E74B9"/>
    <w:rsid w:val="006E765E"/>
    <w:rsid w:val="006F1151"/>
    <w:rsid w:val="006F11BD"/>
    <w:rsid w:val="006F1AFC"/>
    <w:rsid w:val="006F1C5A"/>
    <w:rsid w:val="006F1D93"/>
    <w:rsid w:val="006F2307"/>
    <w:rsid w:val="006F309C"/>
    <w:rsid w:val="006F409E"/>
    <w:rsid w:val="006F4340"/>
    <w:rsid w:val="006F51AF"/>
    <w:rsid w:val="006F57D2"/>
    <w:rsid w:val="006F6428"/>
    <w:rsid w:val="006F71E0"/>
    <w:rsid w:val="006F7699"/>
    <w:rsid w:val="00700B0C"/>
    <w:rsid w:val="00700DFD"/>
    <w:rsid w:val="0070211A"/>
    <w:rsid w:val="00702CBF"/>
    <w:rsid w:val="00702DB9"/>
    <w:rsid w:val="00703208"/>
    <w:rsid w:val="007045F4"/>
    <w:rsid w:val="00705FAE"/>
    <w:rsid w:val="0070612D"/>
    <w:rsid w:val="00706261"/>
    <w:rsid w:val="00706900"/>
    <w:rsid w:val="00706A63"/>
    <w:rsid w:val="00706BCE"/>
    <w:rsid w:val="007100C1"/>
    <w:rsid w:val="00711705"/>
    <w:rsid w:val="00711D82"/>
    <w:rsid w:val="007125F9"/>
    <w:rsid w:val="00712744"/>
    <w:rsid w:val="00713396"/>
    <w:rsid w:val="007138D3"/>
    <w:rsid w:val="00714473"/>
    <w:rsid w:val="007146A0"/>
    <w:rsid w:val="00715152"/>
    <w:rsid w:val="00715AEF"/>
    <w:rsid w:val="00716342"/>
    <w:rsid w:val="00717EF0"/>
    <w:rsid w:val="0072004B"/>
    <w:rsid w:val="00720191"/>
    <w:rsid w:val="007202BF"/>
    <w:rsid w:val="007210DC"/>
    <w:rsid w:val="00721F24"/>
    <w:rsid w:val="007234A2"/>
    <w:rsid w:val="007237B1"/>
    <w:rsid w:val="00724846"/>
    <w:rsid w:val="00724AD3"/>
    <w:rsid w:val="00725246"/>
    <w:rsid w:val="007262DA"/>
    <w:rsid w:val="00726499"/>
    <w:rsid w:val="00726788"/>
    <w:rsid w:val="00726BAF"/>
    <w:rsid w:val="0072734E"/>
    <w:rsid w:val="00727C5A"/>
    <w:rsid w:val="007307CC"/>
    <w:rsid w:val="007326E9"/>
    <w:rsid w:val="00732A4A"/>
    <w:rsid w:val="00732DEA"/>
    <w:rsid w:val="0073405E"/>
    <w:rsid w:val="00735851"/>
    <w:rsid w:val="00736F58"/>
    <w:rsid w:val="0074177B"/>
    <w:rsid w:val="00742FE7"/>
    <w:rsid w:val="0074466D"/>
    <w:rsid w:val="007446F0"/>
    <w:rsid w:val="00745F34"/>
    <w:rsid w:val="00747242"/>
    <w:rsid w:val="007478CD"/>
    <w:rsid w:val="00747B29"/>
    <w:rsid w:val="0075063D"/>
    <w:rsid w:val="0075097A"/>
    <w:rsid w:val="007518FA"/>
    <w:rsid w:val="00753223"/>
    <w:rsid w:val="00753422"/>
    <w:rsid w:val="00753AC6"/>
    <w:rsid w:val="00754235"/>
    <w:rsid w:val="00754844"/>
    <w:rsid w:val="007548B3"/>
    <w:rsid w:val="00756177"/>
    <w:rsid w:val="0075642D"/>
    <w:rsid w:val="00756915"/>
    <w:rsid w:val="007570BE"/>
    <w:rsid w:val="00757498"/>
    <w:rsid w:val="007579E9"/>
    <w:rsid w:val="00757CB9"/>
    <w:rsid w:val="007605D8"/>
    <w:rsid w:val="0076273C"/>
    <w:rsid w:val="0076388C"/>
    <w:rsid w:val="007639C2"/>
    <w:rsid w:val="00763F0F"/>
    <w:rsid w:val="00765F92"/>
    <w:rsid w:val="00765FE0"/>
    <w:rsid w:val="00767A97"/>
    <w:rsid w:val="00770889"/>
    <w:rsid w:val="00771CC7"/>
    <w:rsid w:val="00774B38"/>
    <w:rsid w:val="00775647"/>
    <w:rsid w:val="00775ADE"/>
    <w:rsid w:val="00776A99"/>
    <w:rsid w:val="00776ECA"/>
    <w:rsid w:val="007772D5"/>
    <w:rsid w:val="007802EF"/>
    <w:rsid w:val="0078043E"/>
    <w:rsid w:val="00781BB7"/>
    <w:rsid w:val="00782D16"/>
    <w:rsid w:val="00783891"/>
    <w:rsid w:val="007843AC"/>
    <w:rsid w:val="00784579"/>
    <w:rsid w:val="00784A4E"/>
    <w:rsid w:val="0078516E"/>
    <w:rsid w:val="00785630"/>
    <w:rsid w:val="00786C3C"/>
    <w:rsid w:val="00790F65"/>
    <w:rsid w:val="007932A6"/>
    <w:rsid w:val="00796245"/>
    <w:rsid w:val="0079679C"/>
    <w:rsid w:val="00797DC6"/>
    <w:rsid w:val="007A13B0"/>
    <w:rsid w:val="007A1834"/>
    <w:rsid w:val="007A2E37"/>
    <w:rsid w:val="007A5563"/>
    <w:rsid w:val="007A5B98"/>
    <w:rsid w:val="007A7232"/>
    <w:rsid w:val="007A7E95"/>
    <w:rsid w:val="007B0860"/>
    <w:rsid w:val="007B0AE8"/>
    <w:rsid w:val="007B0B78"/>
    <w:rsid w:val="007B0C63"/>
    <w:rsid w:val="007B0F39"/>
    <w:rsid w:val="007B178E"/>
    <w:rsid w:val="007B18D7"/>
    <w:rsid w:val="007B1BCF"/>
    <w:rsid w:val="007B2222"/>
    <w:rsid w:val="007B3B47"/>
    <w:rsid w:val="007B3BC3"/>
    <w:rsid w:val="007B3DAE"/>
    <w:rsid w:val="007B3F4A"/>
    <w:rsid w:val="007B4013"/>
    <w:rsid w:val="007B44F7"/>
    <w:rsid w:val="007B595C"/>
    <w:rsid w:val="007B5BE4"/>
    <w:rsid w:val="007B5C0B"/>
    <w:rsid w:val="007B5DA1"/>
    <w:rsid w:val="007B60FD"/>
    <w:rsid w:val="007B6DBF"/>
    <w:rsid w:val="007B79B2"/>
    <w:rsid w:val="007C0664"/>
    <w:rsid w:val="007C0AB4"/>
    <w:rsid w:val="007C166D"/>
    <w:rsid w:val="007C32C3"/>
    <w:rsid w:val="007C5905"/>
    <w:rsid w:val="007C6060"/>
    <w:rsid w:val="007C612E"/>
    <w:rsid w:val="007D08DA"/>
    <w:rsid w:val="007D17D1"/>
    <w:rsid w:val="007D21CE"/>
    <w:rsid w:val="007D3A69"/>
    <w:rsid w:val="007D6D42"/>
    <w:rsid w:val="007E08C1"/>
    <w:rsid w:val="007E0B40"/>
    <w:rsid w:val="007E0E81"/>
    <w:rsid w:val="007E0EC7"/>
    <w:rsid w:val="007E1274"/>
    <w:rsid w:val="007E1AB7"/>
    <w:rsid w:val="007E3DA8"/>
    <w:rsid w:val="007E40F3"/>
    <w:rsid w:val="007E5240"/>
    <w:rsid w:val="007E6072"/>
    <w:rsid w:val="007E76D1"/>
    <w:rsid w:val="007E7BD4"/>
    <w:rsid w:val="007F0205"/>
    <w:rsid w:val="007F0BA7"/>
    <w:rsid w:val="007F0BAA"/>
    <w:rsid w:val="007F271B"/>
    <w:rsid w:val="007F2C6C"/>
    <w:rsid w:val="007F4012"/>
    <w:rsid w:val="007F4CFB"/>
    <w:rsid w:val="007F51E1"/>
    <w:rsid w:val="007F6E29"/>
    <w:rsid w:val="007F7F6F"/>
    <w:rsid w:val="00800136"/>
    <w:rsid w:val="00801974"/>
    <w:rsid w:val="00801BE0"/>
    <w:rsid w:val="008020FD"/>
    <w:rsid w:val="008021B0"/>
    <w:rsid w:val="00802853"/>
    <w:rsid w:val="0080317C"/>
    <w:rsid w:val="00803FBA"/>
    <w:rsid w:val="00805126"/>
    <w:rsid w:val="008052DE"/>
    <w:rsid w:val="00806911"/>
    <w:rsid w:val="00806F75"/>
    <w:rsid w:val="008113CA"/>
    <w:rsid w:val="0081428B"/>
    <w:rsid w:val="00814A8E"/>
    <w:rsid w:val="00815B75"/>
    <w:rsid w:val="00815C4C"/>
    <w:rsid w:val="0081660B"/>
    <w:rsid w:val="0081694A"/>
    <w:rsid w:val="00817678"/>
    <w:rsid w:val="00820AB8"/>
    <w:rsid w:val="00820AF2"/>
    <w:rsid w:val="00821117"/>
    <w:rsid w:val="00821BE4"/>
    <w:rsid w:val="0082436A"/>
    <w:rsid w:val="00824569"/>
    <w:rsid w:val="008246A7"/>
    <w:rsid w:val="008276C0"/>
    <w:rsid w:val="00827FC4"/>
    <w:rsid w:val="008314A9"/>
    <w:rsid w:val="008315BC"/>
    <w:rsid w:val="00832694"/>
    <w:rsid w:val="0083468C"/>
    <w:rsid w:val="0083471A"/>
    <w:rsid w:val="00834AD6"/>
    <w:rsid w:val="008368DC"/>
    <w:rsid w:val="0084072C"/>
    <w:rsid w:val="00840A47"/>
    <w:rsid w:val="00840B5C"/>
    <w:rsid w:val="008419F1"/>
    <w:rsid w:val="008425B6"/>
    <w:rsid w:val="0084290B"/>
    <w:rsid w:val="00842EAB"/>
    <w:rsid w:val="0084301B"/>
    <w:rsid w:val="0084329A"/>
    <w:rsid w:val="0084387E"/>
    <w:rsid w:val="00843DD5"/>
    <w:rsid w:val="008440FE"/>
    <w:rsid w:val="00844DA5"/>
    <w:rsid w:val="008453F8"/>
    <w:rsid w:val="00846B49"/>
    <w:rsid w:val="0084729C"/>
    <w:rsid w:val="00847441"/>
    <w:rsid w:val="00847694"/>
    <w:rsid w:val="00850027"/>
    <w:rsid w:val="008504B0"/>
    <w:rsid w:val="008509C9"/>
    <w:rsid w:val="008524CB"/>
    <w:rsid w:val="008524DA"/>
    <w:rsid w:val="0085286E"/>
    <w:rsid w:val="00852F45"/>
    <w:rsid w:val="0085443A"/>
    <w:rsid w:val="00854805"/>
    <w:rsid w:val="00854A80"/>
    <w:rsid w:val="00856EBD"/>
    <w:rsid w:val="00857114"/>
    <w:rsid w:val="00857DBF"/>
    <w:rsid w:val="00860731"/>
    <w:rsid w:val="00860DEF"/>
    <w:rsid w:val="008610CC"/>
    <w:rsid w:val="008620A1"/>
    <w:rsid w:val="00862F0E"/>
    <w:rsid w:val="00863273"/>
    <w:rsid w:val="008646E3"/>
    <w:rsid w:val="00864E9C"/>
    <w:rsid w:val="00865231"/>
    <w:rsid w:val="00865F5C"/>
    <w:rsid w:val="008664E8"/>
    <w:rsid w:val="008671CA"/>
    <w:rsid w:val="00867AC1"/>
    <w:rsid w:val="008740D7"/>
    <w:rsid w:val="008749C3"/>
    <w:rsid w:val="0087631C"/>
    <w:rsid w:val="00880063"/>
    <w:rsid w:val="008800EE"/>
    <w:rsid w:val="0088054D"/>
    <w:rsid w:val="00880CD8"/>
    <w:rsid w:val="008814BB"/>
    <w:rsid w:val="00882119"/>
    <w:rsid w:val="00882696"/>
    <w:rsid w:val="00882703"/>
    <w:rsid w:val="00882F46"/>
    <w:rsid w:val="0088329D"/>
    <w:rsid w:val="008832C8"/>
    <w:rsid w:val="00883850"/>
    <w:rsid w:val="00884B6B"/>
    <w:rsid w:val="00885510"/>
    <w:rsid w:val="00887854"/>
    <w:rsid w:val="00887AB9"/>
    <w:rsid w:val="00890694"/>
    <w:rsid w:val="008913A6"/>
    <w:rsid w:val="00892058"/>
    <w:rsid w:val="008921D7"/>
    <w:rsid w:val="008937E7"/>
    <w:rsid w:val="0089387F"/>
    <w:rsid w:val="00895620"/>
    <w:rsid w:val="008960BA"/>
    <w:rsid w:val="00896B7D"/>
    <w:rsid w:val="008A0C85"/>
    <w:rsid w:val="008A1B52"/>
    <w:rsid w:val="008A1D8C"/>
    <w:rsid w:val="008A2CED"/>
    <w:rsid w:val="008A2EE4"/>
    <w:rsid w:val="008A3DC9"/>
    <w:rsid w:val="008A40E7"/>
    <w:rsid w:val="008A519F"/>
    <w:rsid w:val="008A5DD4"/>
    <w:rsid w:val="008A5E69"/>
    <w:rsid w:val="008A61E5"/>
    <w:rsid w:val="008A6D32"/>
    <w:rsid w:val="008A7304"/>
    <w:rsid w:val="008B0383"/>
    <w:rsid w:val="008B0AE1"/>
    <w:rsid w:val="008B2DD4"/>
    <w:rsid w:val="008B3325"/>
    <w:rsid w:val="008B481F"/>
    <w:rsid w:val="008B4F62"/>
    <w:rsid w:val="008B530D"/>
    <w:rsid w:val="008B5EF7"/>
    <w:rsid w:val="008B749B"/>
    <w:rsid w:val="008C0AF1"/>
    <w:rsid w:val="008C13F9"/>
    <w:rsid w:val="008C1719"/>
    <w:rsid w:val="008C2053"/>
    <w:rsid w:val="008C25EA"/>
    <w:rsid w:val="008C30E5"/>
    <w:rsid w:val="008C3756"/>
    <w:rsid w:val="008C37C0"/>
    <w:rsid w:val="008C44B3"/>
    <w:rsid w:val="008C4A3B"/>
    <w:rsid w:val="008C52FE"/>
    <w:rsid w:val="008C568D"/>
    <w:rsid w:val="008C60ED"/>
    <w:rsid w:val="008C64B8"/>
    <w:rsid w:val="008C7D4D"/>
    <w:rsid w:val="008C7E62"/>
    <w:rsid w:val="008D01EC"/>
    <w:rsid w:val="008D0456"/>
    <w:rsid w:val="008D086A"/>
    <w:rsid w:val="008D0E9F"/>
    <w:rsid w:val="008D0FC9"/>
    <w:rsid w:val="008D123F"/>
    <w:rsid w:val="008D2450"/>
    <w:rsid w:val="008D2548"/>
    <w:rsid w:val="008D256A"/>
    <w:rsid w:val="008D4A8F"/>
    <w:rsid w:val="008D6648"/>
    <w:rsid w:val="008D70E0"/>
    <w:rsid w:val="008E1A7C"/>
    <w:rsid w:val="008E231F"/>
    <w:rsid w:val="008E25B8"/>
    <w:rsid w:val="008E3DED"/>
    <w:rsid w:val="008E3E80"/>
    <w:rsid w:val="008E3F45"/>
    <w:rsid w:val="008E4190"/>
    <w:rsid w:val="008E469E"/>
    <w:rsid w:val="008E4A47"/>
    <w:rsid w:val="008E4ADF"/>
    <w:rsid w:val="008E4C42"/>
    <w:rsid w:val="008E5217"/>
    <w:rsid w:val="008E6324"/>
    <w:rsid w:val="008E746D"/>
    <w:rsid w:val="008E7720"/>
    <w:rsid w:val="008F18B8"/>
    <w:rsid w:val="008F3846"/>
    <w:rsid w:val="008F4D57"/>
    <w:rsid w:val="008F54B7"/>
    <w:rsid w:val="008F64FC"/>
    <w:rsid w:val="008F6D39"/>
    <w:rsid w:val="008F78A4"/>
    <w:rsid w:val="00902A01"/>
    <w:rsid w:val="0090304C"/>
    <w:rsid w:val="0090323C"/>
    <w:rsid w:val="00904BB2"/>
    <w:rsid w:val="0090668F"/>
    <w:rsid w:val="00907DCE"/>
    <w:rsid w:val="00910468"/>
    <w:rsid w:val="00910558"/>
    <w:rsid w:val="00910ABB"/>
    <w:rsid w:val="00910E68"/>
    <w:rsid w:val="00910E78"/>
    <w:rsid w:val="00911180"/>
    <w:rsid w:val="009112AE"/>
    <w:rsid w:val="0091132C"/>
    <w:rsid w:val="00911979"/>
    <w:rsid w:val="00911C68"/>
    <w:rsid w:val="00911D1B"/>
    <w:rsid w:val="009128AD"/>
    <w:rsid w:val="00913206"/>
    <w:rsid w:val="0091402B"/>
    <w:rsid w:val="009152C6"/>
    <w:rsid w:val="009156AB"/>
    <w:rsid w:val="00915A09"/>
    <w:rsid w:val="00916244"/>
    <w:rsid w:val="009166C4"/>
    <w:rsid w:val="00917836"/>
    <w:rsid w:val="00917A80"/>
    <w:rsid w:val="00920102"/>
    <w:rsid w:val="009204D7"/>
    <w:rsid w:val="00921742"/>
    <w:rsid w:val="00921C77"/>
    <w:rsid w:val="00921F99"/>
    <w:rsid w:val="009224C5"/>
    <w:rsid w:val="009231EA"/>
    <w:rsid w:val="00923455"/>
    <w:rsid w:val="0092546C"/>
    <w:rsid w:val="00925D2D"/>
    <w:rsid w:val="00930809"/>
    <w:rsid w:val="00931D10"/>
    <w:rsid w:val="00933A75"/>
    <w:rsid w:val="009340F5"/>
    <w:rsid w:val="00934E59"/>
    <w:rsid w:val="00935C86"/>
    <w:rsid w:val="00936610"/>
    <w:rsid w:val="00936650"/>
    <w:rsid w:val="0093738E"/>
    <w:rsid w:val="009374F4"/>
    <w:rsid w:val="009407F3"/>
    <w:rsid w:val="00943F1D"/>
    <w:rsid w:val="00944838"/>
    <w:rsid w:val="00944ADD"/>
    <w:rsid w:val="00944D59"/>
    <w:rsid w:val="00945469"/>
    <w:rsid w:val="00946E21"/>
    <w:rsid w:val="0095010C"/>
    <w:rsid w:val="0095014D"/>
    <w:rsid w:val="00951F4E"/>
    <w:rsid w:val="009546C1"/>
    <w:rsid w:val="009549C8"/>
    <w:rsid w:val="009553F5"/>
    <w:rsid w:val="00955F8B"/>
    <w:rsid w:val="00956523"/>
    <w:rsid w:val="00956CA2"/>
    <w:rsid w:val="009571FC"/>
    <w:rsid w:val="009574C9"/>
    <w:rsid w:val="00960C87"/>
    <w:rsid w:val="009629EF"/>
    <w:rsid w:val="00962E96"/>
    <w:rsid w:val="0096367E"/>
    <w:rsid w:val="00964E66"/>
    <w:rsid w:val="0096523A"/>
    <w:rsid w:val="0096667C"/>
    <w:rsid w:val="00966695"/>
    <w:rsid w:val="00966CFE"/>
    <w:rsid w:val="009672A0"/>
    <w:rsid w:val="009675A0"/>
    <w:rsid w:val="009704A3"/>
    <w:rsid w:val="0097070E"/>
    <w:rsid w:val="00970F10"/>
    <w:rsid w:val="009714C7"/>
    <w:rsid w:val="00972B44"/>
    <w:rsid w:val="00974423"/>
    <w:rsid w:val="009745E9"/>
    <w:rsid w:val="0097486E"/>
    <w:rsid w:val="00975BB2"/>
    <w:rsid w:val="00980800"/>
    <w:rsid w:val="00981A6E"/>
    <w:rsid w:val="009820B4"/>
    <w:rsid w:val="009821A9"/>
    <w:rsid w:val="00982AA8"/>
    <w:rsid w:val="00983515"/>
    <w:rsid w:val="0098374B"/>
    <w:rsid w:val="00986424"/>
    <w:rsid w:val="00986D51"/>
    <w:rsid w:val="00987380"/>
    <w:rsid w:val="009902FA"/>
    <w:rsid w:val="009910CE"/>
    <w:rsid w:val="00991D41"/>
    <w:rsid w:val="00992B16"/>
    <w:rsid w:val="00993DC9"/>
    <w:rsid w:val="00994342"/>
    <w:rsid w:val="00996987"/>
    <w:rsid w:val="00996CEA"/>
    <w:rsid w:val="00996FF0"/>
    <w:rsid w:val="009978F4"/>
    <w:rsid w:val="00997EE2"/>
    <w:rsid w:val="009A1137"/>
    <w:rsid w:val="009A1436"/>
    <w:rsid w:val="009A14A1"/>
    <w:rsid w:val="009A2445"/>
    <w:rsid w:val="009A2AF9"/>
    <w:rsid w:val="009A2B75"/>
    <w:rsid w:val="009A3171"/>
    <w:rsid w:val="009A5B86"/>
    <w:rsid w:val="009A614F"/>
    <w:rsid w:val="009B0B57"/>
    <w:rsid w:val="009B1EE4"/>
    <w:rsid w:val="009B1FDB"/>
    <w:rsid w:val="009B24EC"/>
    <w:rsid w:val="009B2848"/>
    <w:rsid w:val="009B38BF"/>
    <w:rsid w:val="009B44E8"/>
    <w:rsid w:val="009B4A47"/>
    <w:rsid w:val="009B4AED"/>
    <w:rsid w:val="009B6BA1"/>
    <w:rsid w:val="009B7DFB"/>
    <w:rsid w:val="009C1D68"/>
    <w:rsid w:val="009C1F91"/>
    <w:rsid w:val="009C25FA"/>
    <w:rsid w:val="009C43DC"/>
    <w:rsid w:val="009C4E53"/>
    <w:rsid w:val="009C63B0"/>
    <w:rsid w:val="009C7029"/>
    <w:rsid w:val="009C7688"/>
    <w:rsid w:val="009C7726"/>
    <w:rsid w:val="009D0DA5"/>
    <w:rsid w:val="009D4205"/>
    <w:rsid w:val="009D456E"/>
    <w:rsid w:val="009D5685"/>
    <w:rsid w:val="009D59EE"/>
    <w:rsid w:val="009D5C93"/>
    <w:rsid w:val="009D6145"/>
    <w:rsid w:val="009D7579"/>
    <w:rsid w:val="009D7915"/>
    <w:rsid w:val="009D7CF1"/>
    <w:rsid w:val="009D7F37"/>
    <w:rsid w:val="009E027C"/>
    <w:rsid w:val="009E155F"/>
    <w:rsid w:val="009E241A"/>
    <w:rsid w:val="009E2B2C"/>
    <w:rsid w:val="009E2B4B"/>
    <w:rsid w:val="009E3168"/>
    <w:rsid w:val="009E3853"/>
    <w:rsid w:val="009E3B4A"/>
    <w:rsid w:val="009E4333"/>
    <w:rsid w:val="009E4797"/>
    <w:rsid w:val="009E4B1B"/>
    <w:rsid w:val="009E672D"/>
    <w:rsid w:val="009E6E14"/>
    <w:rsid w:val="009E7069"/>
    <w:rsid w:val="009F0F06"/>
    <w:rsid w:val="009F13A1"/>
    <w:rsid w:val="009F16F3"/>
    <w:rsid w:val="009F18C0"/>
    <w:rsid w:val="009F232B"/>
    <w:rsid w:val="009F2A22"/>
    <w:rsid w:val="009F2FCC"/>
    <w:rsid w:val="009F3C8E"/>
    <w:rsid w:val="009F4082"/>
    <w:rsid w:val="009F4E75"/>
    <w:rsid w:val="009F528E"/>
    <w:rsid w:val="009F6508"/>
    <w:rsid w:val="00A00068"/>
    <w:rsid w:val="00A00196"/>
    <w:rsid w:val="00A00545"/>
    <w:rsid w:val="00A0158A"/>
    <w:rsid w:val="00A02932"/>
    <w:rsid w:val="00A02B02"/>
    <w:rsid w:val="00A036F7"/>
    <w:rsid w:val="00A039F2"/>
    <w:rsid w:val="00A04345"/>
    <w:rsid w:val="00A06DE6"/>
    <w:rsid w:val="00A06F40"/>
    <w:rsid w:val="00A07035"/>
    <w:rsid w:val="00A10028"/>
    <w:rsid w:val="00A106F9"/>
    <w:rsid w:val="00A10FF0"/>
    <w:rsid w:val="00A116D0"/>
    <w:rsid w:val="00A116D3"/>
    <w:rsid w:val="00A12E2A"/>
    <w:rsid w:val="00A13225"/>
    <w:rsid w:val="00A13279"/>
    <w:rsid w:val="00A136EE"/>
    <w:rsid w:val="00A13796"/>
    <w:rsid w:val="00A137D7"/>
    <w:rsid w:val="00A1413F"/>
    <w:rsid w:val="00A1617B"/>
    <w:rsid w:val="00A1667D"/>
    <w:rsid w:val="00A16CE0"/>
    <w:rsid w:val="00A203CD"/>
    <w:rsid w:val="00A210E0"/>
    <w:rsid w:val="00A21A5E"/>
    <w:rsid w:val="00A21B16"/>
    <w:rsid w:val="00A22D11"/>
    <w:rsid w:val="00A23512"/>
    <w:rsid w:val="00A23D30"/>
    <w:rsid w:val="00A25D2A"/>
    <w:rsid w:val="00A269A7"/>
    <w:rsid w:val="00A27974"/>
    <w:rsid w:val="00A30920"/>
    <w:rsid w:val="00A32D0C"/>
    <w:rsid w:val="00A33036"/>
    <w:rsid w:val="00A3372B"/>
    <w:rsid w:val="00A3497E"/>
    <w:rsid w:val="00A34BD1"/>
    <w:rsid w:val="00A36261"/>
    <w:rsid w:val="00A36D06"/>
    <w:rsid w:val="00A37706"/>
    <w:rsid w:val="00A37970"/>
    <w:rsid w:val="00A37C16"/>
    <w:rsid w:val="00A37C8A"/>
    <w:rsid w:val="00A402FC"/>
    <w:rsid w:val="00A42987"/>
    <w:rsid w:val="00A42AE7"/>
    <w:rsid w:val="00A42C09"/>
    <w:rsid w:val="00A43115"/>
    <w:rsid w:val="00A431CD"/>
    <w:rsid w:val="00A439E1"/>
    <w:rsid w:val="00A43A5A"/>
    <w:rsid w:val="00A44271"/>
    <w:rsid w:val="00A44A86"/>
    <w:rsid w:val="00A47B9C"/>
    <w:rsid w:val="00A511C5"/>
    <w:rsid w:val="00A51321"/>
    <w:rsid w:val="00A53322"/>
    <w:rsid w:val="00A5460B"/>
    <w:rsid w:val="00A54EC8"/>
    <w:rsid w:val="00A54ED7"/>
    <w:rsid w:val="00A55807"/>
    <w:rsid w:val="00A55AE1"/>
    <w:rsid w:val="00A56E8D"/>
    <w:rsid w:val="00A56F44"/>
    <w:rsid w:val="00A57332"/>
    <w:rsid w:val="00A577D3"/>
    <w:rsid w:val="00A578A5"/>
    <w:rsid w:val="00A57A8B"/>
    <w:rsid w:val="00A608F9"/>
    <w:rsid w:val="00A60983"/>
    <w:rsid w:val="00A61968"/>
    <w:rsid w:val="00A6352C"/>
    <w:rsid w:val="00A6424F"/>
    <w:rsid w:val="00A65180"/>
    <w:rsid w:val="00A665EB"/>
    <w:rsid w:val="00A66A14"/>
    <w:rsid w:val="00A66EE0"/>
    <w:rsid w:val="00A7013D"/>
    <w:rsid w:val="00A704C0"/>
    <w:rsid w:val="00A70714"/>
    <w:rsid w:val="00A739EE"/>
    <w:rsid w:val="00A73D46"/>
    <w:rsid w:val="00A74094"/>
    <w:rsid w:val="00A75B6C"/>
    <w:rsid w:val="00A77569"/>
    <w:rsid w:val="00A77764"/>
    <w:rsid w:val="00A80B25"/>
    <w:rsid w:val="00A812AD"/>
    <w:rsid w:val="00A81C12"/>
    <w:rsid w:val="00A827A7"/>
    <w:rsid w:val="00A84590"/>
    <w:rsid w:val="00A84FD3"/>
    <w:rsid w:val="00A85C5D"/>
    <w:rsid w:val="00A860B2"/>
    <w:rsid w:val="00A86F8B"/>
    <w:rsid w:val="00A915D0"/>
    <w:rsid w:val="00A91727"/>
    <w:rsid w:val="00A91754"/>
    <w:rsid w:val="00A91BA0"/>
    <w:rsid w:val="00A9272A"/>
    <w:rsid w:val="00A92AA5"/>
    <w:rsid w:val="00A93BAA"/>
    <w:rsid w:val="00A94AEC"/>
    <w:rsid w:val="00A95605"/>
    <w:rsid w:val="00AA0393"/>
    <w:rsid w:val="00AA04FD"/>
    <w:rsid w:val="00AA05E1"/>
    <w:rsid w:val="00AA07A7"/>
    <w:rsid w:val="00AA1460"/>
    <w:rsid w:val="00AA1D50"/>
    <w:rsid w:val="00AA1E3B"/>
    <w:rsid w:val="00AA247D"/>
    <w:rsid w:val="00AA2713"/>
    <w:rsid w:val="00AA3225"/>
    <w:rsid w:val="00AA3270"/>
    <w:rsid w:val="00AA34CE"/>
    <w:rsid w:val="00AA3562"/>
    <w:rsid w:val="00AA39C1"/>
    <w:rsid w:val="00AA3D1D"/>
    <w:rsid w:val="00AA3D9F"/>
    <w:rsid w:val="00AA3ED8"/>
    <w:rsid w:val="00AA4347"/>
    <w:rsid w:val="00AA519D"/>
    <w:rsid w:val="00AA5450"/>
    <w:rsid w:val="00AA657D"/>
    <w:rsid w:val="00AA6A86"/>
    <w:rsid w:val="00AA6AEF"/>
    <w:rsid w:val="00AA7EC5"/>
    <w:rsid w:val="00AB003B"/>
    <w:rsid w:val="00AB1549"/>
    <w:rsid w:val="00AB1A92"/>
    <w:rsid w:val="00AB1CED"/>
    <w:rsid w:val="00AB1E5E"/>
    <w:rsid w:val="00AB2303"/>
    <w:rsid w:val="00AB2782"/>
    <w:rsid w:val="00AB2E33"/>
    <w:rsid w:val="00AB3E0E"/>
    <w:rsid w:val="00AB43B9"/>
    <w:rsid w:val="00AB4BD6"/>
    <w:rsid w:val="00AB56F9"/>
    <w:rsid w:val="00AB5984"/>
    <w:rsid w:val="00AB5D80"/>
    <w:rsid w:val="00AB5E90"/>
    <w:rsid w:val="00AB60C3"/>
    <w:rsid w:val="00AB7005"/>
    <w:rsid w:val="00AB7316"/>
    <w:rsid w:val="00AB7364"/>
    <w:rsid w:val="00AB74F2"/>
    <w:rsid w:val="00AB756B"/>
    <w:rsid w:val="00AB7BB4"/>
    <w:rsid w:val="00AC1D7B"/>
    <w:rsid w:val="00AC24B0"/>
    <w:rsid w:val="00AC24ED"/>
    <w:rsid w:val="00AC3A27"/>
    <w:rsid w:val="00AC3C23"/>
    <w:rsid w:val="00AC4ABD"/>
    <w:rsid w:val="00AC57FF"/>
    <w:rsid w:val="00AC6889"/>
    <w:rsid w:val="00AC764F"/>
    <w:rsid w:val="00AC797E"/>
    <w:rsid w:val="00AD0CBD"/>
    <w:rsid w:val="00AD0F01"/>
    <w:rsid w:val="00AD1B8E"/>
    <w:rsid w:val="00AD2A85"/>
    <w:rsid w:val="00AD2D62"/>
    <w:rsid w:val="00AD2F8B"/>
    <w:rsid w:val="00AD4DFD"/>
    <w:rsid w:val="00AD5D08"/>
    <w:rsid w:val="00AD7304"/>
    <w:rsid w:val="00AD76A3"/>
    <w:rsid w:val="00AD7A67"/>
    <w:rsid w:val="00AE0215"/>
    <w:rsid w:val="00AE0FF1"/>
    <w:rsid w:val="00AE154C"/>
    <w:rsid w:val="00AE1FA6"/>
    <w:rsid w:val="00AE2B76"/>
    <w:rsid w:val="00AE2BB4"/>
    <w:rsid w:val="00AE3B0C"/>
    <w:rsid w:val="00AE61AF"/>
    <w:rsid w:val="00AE6A81"/>
    <w:rsid w:val="00AE7120"/>
    <w:rsid w:val="00AF1E9E"/>
    <w:rsid w:val="00AF23B6"/>
    <w:rsid w:val="00AF3329"/>
    <w:rsid w:val="00AF6EEE"/>
    <w:rsid w:val="00AF732F"/>
    <w:rsid w:val="00AF7929"/>
    <w:rsid w:val="00B0001A"/>
    <w:rsid w:val="00B007B0"/>
    <w:rsid w:val="00B00C37"/>
    <w:rsid w:val="00B01530"/>
    <w:rsid w:val="00B01CA1"/>
    <w:rsid w:val="00B03693"/>
    <w:rsid w:val="00B03C4C"/>
    <w:rsid w:val="00B04E0D"/>
    <w:rsid w:val="00B05FAC"/>
    <w:rsid w:val="00B06CFD"/>
    <w:rsid w:val="00B0753A"/>
    <w:rsid w:val="00B1005D"/>
    <w:rsid w:val="00B1122B"/>
    <w:rsid w:val="00B113FA"/>
    <w:rsid w:val="00B1173E"/>
    <w:rsid w:val="00B139C4"/>
    <w:rsid w:val="00B13B71"/>
    <w:rsid w:val="00B14096"/>
    <w:rsid w:val="00B16039"/>
    <w:rsid w:val="00B16074"/>
    <w:rsid w:val="00B16341"/>
    <w:rsid w:val="00B16548"/>
    <w:rsid w:val="00B17062"/>
    <w:rsid w:val="00B1751E"/>
    <w:rsid w:val="00B176D5"/>
    <w:rsid w:val="00B17F13"/>
    <w:rsid w:val="00B20F7B"/>
    <w:rsid w:val="00B215E1"/>
    <w:rsid w:val="00B21D15"/>
    <w:rsid w:val="00B2297D"/>
    <w:rsid w:val="00B23110"/>
    <w:rsid w:val="00B23E26"/>
    <w:rsid w:val="00B252AF"/>
    <w:rsid w:val="00B2578B"/>
    <w:rsid w:val="00B2596E"/>
    <w:rsid w:val="00B260D5"/>
    <w:rsid w:val="00B30AA0"/>
    <w:rsid w:val="00B314DB"/>
    <w:rsid w:val="00B3168B"/>
    <w:rsid w:val="00B31D8E"/>
    <w:rsid w:val="00B3290D"/>
    <w:rsid w:val="00B32986"/>
    <w:rsid w:val="00B329BA"/>
    <w:rsid w:val="00B34971"/>
    <w:rsid w:val="00B36392"/>
    <w:rsid w:val="00B36B03"/>
    <w:rsid w:val="00B3704E"/>
    <w:rsid w:val="00B371C2"/>
    <w:rsid w:val="00B40EBE"/>
    <w:rsid w:val="00B41DC8"/>
    <w:rsid w:val="00B42593"/>
    <w:rsid w:val="00B42FB3"/>
    <w:rsid w:val="00B435EA"/>
    <w:rsid w:val="00B44240"/>
    <w:rsid w:val="00B4610D"/>
    <w:rsid w:val="00B46D39"/>
    <w:rsid w:val="00B51A75"/>
    <w:rsid w:val="00B51D48"/>
    <w:rsid w:val="00B51FC6"/>
    <w:rsid w:val="00B54254"/>
    <w:rsid w:val="00B54C24"/>
    <w:rsid w:val="00B563D3"/>
    <w:rsid w:val="00B566E2"/>
    <w:rsid w:val="00B57130"/>
    <w:rsid w:val="00B579DA"/>
    <w:rsid w:val="00B60DF3"/>
    <w:rsid w:val="00B61748"/>
    <w:rsid w:val="00B61D58"/>
    <w:rsid w:val="00B624B5"/>
    <w:rsid w:val="00B6335E"/>
    <w:rsid w:val="00B63395"/>
    <w:rsid w:val="00B63B27"/>
    <w:rsid w:val="00B65EC9"/>
    <w:rsid w:val="00B66132"/>
    <w:rsid w:val="00B67151"/>
    <w:rsid w:val="00B67C26"/>
    <w:rsid w:val="00B7018D"/>
    <w:rsid w:val="00B70B28"/>
    <w:rsid w:val="00B716E6"/>
    <w:rsid w:val="00B7413C"/>
    <w:rsid w:val="00B741BF"/>
    <w:rsid w:val="00B768C8"/>
    <w:rsid w:val="00B80DA0"/>
    <w:rsid w:val="00B81478"/>
    <w:rsid w:val="00B82E23"/>
    <w:rsid w:val="00B8303D"/>
    <w:rsid w:val="00B83413"/>
    <w:rsid w:val="00B836CD"/>
    <w:rsid w:val="00B84450"/>
    <w:rsid w:val="00B857F9"/>
    <w:rsid w:val="00B85AC9"/>
    <w:rsid w:val="00B90A85"/>
    <w:rsid w:val="00B91027"/>
    <w:rsid w:val="00B93DAD"/>
    <w:rsid w:val="00B941A9"/>
    <w:rsid w:val="00B9519E"/>
    <w:rsid w:val="00B95849"/>
    <w:rsid w:val="00B9599C"/>
    <w:rsid w:val="00B95C0F"/>
    <w:rsid w:val="00B95DAD"/>
    <w:rsid w:val="00B96F9B"/>
    <w:rsid w:val="00B96FEC"/>
    <w:rsid w:val="00B97C5A"/>
    <w:rsid w:val="00BA0A5D"/>
    <w:rsid w:val="00BA2CAE"/>
    <w:rsid w:val="00BA3006"/>
    <w:rsid w:val="00BA320E"/>
    <w:rsid w:val="00BA34DE"/>
    <w:rsid w:val="00BA4FB5"/>
    <w:rsid w:val="00BA53CF"/>
    <w:rsid w:val="00BA54C0"/>
    <w:rsid w:val="00BA5F90"/>
    <w:rsid w:val="00BA78A6"/>
    <w:rsid w:val="00BA796B"/>
    <w:rsid w:val="00BB0CAB"/>
    <w:rsid w:val="00BB0DD2"/>
    <w:rsid w:val="00BB2844"/>
    <w:rsid w:val="00BB2AFF"/>
    <w:rsid w:val="00BB2B42"/>
    <w:rsid w:val="00BB32F7"/>
    <w:rsid w:val="00BB3481"/>
    <w:rsid w:val="00BB3BB0"/>
    <w:rsid w:val="00BB469A"/>
    <w:rsid w:val="00BB6467"/>
    <w:rsid w:val="00BB7215"/>
    <w:rsid w:val="00BC085E"/>
    <w:rsid w:val="00BC1B4E"/>
    <w:rsid w:val="00BC207E"/>
    <w:rsid w:val="00BC2660"/>
    <w:rsid w:val="00BC3E53"/>
    <w:rsid w:val="00BC452C"/>
    <w:rsid w:val="00BC6E6A"/>
    <w:rsid w:val="00BC7EA9"/>
    <w:rsid w:val="00BD00D9"/>
    <w:rsid w:val="00BD1120"/>
    <w:rsid w:val="00BD157D"/>
    <w:rsid w:val="00BD1617"/>
    <w:rsid w:val="00BD314E"/>
    <w:rsid w:val="00BD3996"/>
    <w:rsid w:val="00BD46C3"/>
    <w:rsid w:val="00BD51B5"/>
    <w:rsid w:val="00BD5254"/>
    <w:rsid w:val="00BD53E9"/>
    <w:rsid w:val="00BD74F3"/>
    <w:rsid w:val="00BD78B4"/>
    <w:rsid w:val="00BD7A41"/>
    <w:rsid w:val="00BE0BDB"/>
    <w:rsid w:val="00BE0EA5"/>
    <w:rsid w:val="00BE146B"/>
    <w:rsid w:val="00BE17CC"/>
    <w:rsid w:val="00BE1995"/>
    <w:rsid w:val="00BE1FF0"/>
    <w:rsid w:val="00BE2040"/>
    <w:rsid w:val="00BE2874"/>
    <w:rsid w:val="00BE31C3"/>
    <w:rsid w:val="00BE34CB"/>
    <w:rsid w:val="00BE3BFA"/>
    <w:rsid w:val="00BE446B"/>
    <w:rsid w:val="00BE57C5"/>
    <w:rsid w:val="00BE6AD2"/>
    <w:rsid w:val="00BE73A8"/>
    <w:rsid w:val="00BE7BC8"/>
    <w:rsid w:val="00BE7F3B"/>
    <w:rsid w:val="00BF0535"/>
    <w:rsid w:val="00BF0685"/>
    <w:rsid w:val="00BF121C"/>
    <w:rsid w:val="00BF36D3"/>
    <w:rsid w:val="00BF3A07"/>
    <w:rsid w:val="00BF4B60"/>
    <w:rsid w:val="00BF5B5B"/>
    <w:rsid w:val="00C00164"/>
    <w:rsid w:val="00C011C3"/>
    <w:rsid w:val="00C014C1"/>
    <w:rsid w:val="00C024E2"/>
    <w:rsid w:val="00C02573"/>
    <w:rsid w:val="00C02D0A"/>
    <w:rsid w:val="00C02E96"/>
    <w:rsid w:val="00C041F1"/>
    <w:rsid w:val="00C05BF3"/>
    <w:rsid w:val="00C0672A"/>
    <w:rsid w:val="00C06786"/>
    <w:rsid w:val="00C06B6A"/>
    <w:rsid w:val="00C077E6"/>
    <w:rsid w:val="00C10617"/>
    <w:rsid w:val="00C1086E"/>
    <w:rsid w:val="00C10A6D"/>
    <w:rsid w:val="00C11650"/>
    <w:rsid w:val="00C11BCA"/>
    <w:rsid w:val="00C14023"/>
    <w:rsid w:val="00C151A0"/>
    <w:rsid w:val="00C155AC"/>
    <w:rsid w:val="00C15658"/>
    <w:rsid w:val="00C1681C"/>
    <w:rsid w:val="00C16C66"/>
    <w:rsid w:val="00C17AE5"/>
    <w:rsid w:val="00C20FF2"/>
    <w:rsid w:val="00C21FBA"/>
    <w:rsid w:val="00C22643"/>
    <w:rsid w:val="00C22B45"/>
    <w:rsid w:val="00C23371"/>
    <w:rsid w:val="00C2384E"/>
    <w:rsid w:val="00C2675A"/>
    <w:rsid w:val="00C270B5"/>
    <w:rsid w:val="00C3031F"/>
    <w:rsid w:val="00C30A2E"/>
    <w:rsid w:val="00C318BA"/>
    <w:rsid w:val="00C31930"/>
    <w:rsid w:val="00C3236D"/>
    <w:rsid w:val="00C324BA"/>
    <w:rsid w:val="00C334EA"/>
    <w:rsid w:val="00C338CD"/>
    <w:rsid w:val="00C33CD3"/>
    <w:rsid w:val="00C340AB"/>
    <w:rsid w:val="00C369F5"/>
    <w:rsid w:val="00C37AA6"/>
    <w:rsid w:val="00C40436"/>
    <w:rsid w:val="00C414A0"/>
    <w:rsid w:val="00C41558"/>
    <w:rsid w:val="00C4178D"/>
    <w:rsid w:val="00C4224B"/>
    <w:rsid w:val="00C42546"/>
    <w:rsid w:val="00C42A28"/>
    <w:rsid w:val="00C42F3A"/>
    <w:rsid w:val="00C45068"/>
    <w:rsid w:val="00C50673"/>
    <w:rsid w:val="00C50967"/>
    <w:rsid w:val="00C50EAF"/>
    <w:rsid w:val="00C5239A"/>
    <w:rsid w:val="00C5286A"/>
    <w:rsid w:val="00C52B97"/>
    <w:rsid w:val="00C53D18"/>
    <w:rsid w:val="00C54B32"/>
    <w:rsid w:val="00C54B69"/>
    <w:rsid w:val="00C571AA"/>
    <w:rsid w:val="00C57A3A"/>
    <w:rsid w:val="00C600D5"/>
    <w:rsid w:val="00C60B6A"/>
    <w:rsid w:val="00C624AC"/>
    <w:rsid w:val="00C633D1"/>
    <w:rsid w:val="00C641F9"/>
    <w:rsid w:val="00C6492F"/>
    <w:rsid w:val="00C64C71"/>
    <w:rsid w:val="00C64CF4"/>
    <w:rsid w:val="00C65636"/>
    <w:rsid w:val="00C65864"/>
    <w:rsid w:val="00C65E8A"/>
    <w:rsid w:val="00C6707F"/>
    <w:rsid w:val="00C67351"/>
    <w:rsid w:val="00C71DE1"/>
    <w:rsid w:val="00C72880"/>
    <w:rsid w:val="00C73EAF"/>
    <w:rsid w:val="00C74346"/>
    <w:rsid w:val="00C758AD"/>
    <w:rsid w:val="00C75916"/>
    <w:rsid w:val="00C75B57"/>
    <w:rsid w:val="00C75E60"/>
    <w:rsid w:val="00C75F5A"/>
    <w:rsid w:val="00C8091F"/>
    <w:rsid w:val="00C80BC4"/>
    <w:rsid w:val="00C815D8"/>
    <w:rsid w:val="00C81F3E"/>
    <w:rsid w:val="00C8311F"/>
    <w:rsid w:val="00C83A53"/>
    <w:rsid w:val="00C83B0A"/>
    <w:rsid w:val="00C8466E"/>
    <w:rsid w:val="00C84FBE"/>
    <w:rsid w:val="00C86A94"/>
    <w:rsid w:val="00C86CCB"/>
    <w:rsid w:val="00C87C30"/>
    <w:rsid w:val="00C87DA1"/>
    <w:rsid w:val="00C90B0A"/>
    <w:rsid w:val="00C91E78"/>
    <w:rsid w:val="00C9282D"/>
    <w:rsid w:val="00C93BB7"/>
    <w:rsid w:val="00C94BDF"/>
    <w:rsid w:val="00C95005"/>
    <w:rsid w:val="00C9501A"/>
    <w:rsid w:val="00C95747"/>
    <w:rsid w:val="00C95BBF"/>
    <w:rsid w:val="00C95BC5"/>
    <w:rsid w:val="00C95CB9"/>
    <w:rsid w:val="00C95D70"/>
    <w:rsid w:val="00C97FB7"/>
    <w:rsid w:val="00CA2140"/>
    <w:rsid w:val="00CA3C21"/>
    <w:rsid w:val="00CA5E94"/>
    <w:rsid w:val="00CA6E80"/>
    <w:rsid w:val="00CA7625"/>
    <w:rsid w:val="00CB1501"/>
    <w:rsid w:val="00CB18DE"/>
    <w:rsid w:val="00CB2360"/>
    <w:rsid w:val="00CB299C"/>
    <w:rsid w:val="00CB2FA2"/>
    <w:rsid w:val="00CB467F"/>
    <w:rsid w:val="00CB46FE"/>
    <w:rsid w:val="00CB4782"/>
    <w:rsid w:val="00CB540B"/>
    <w:rsid w:val="00CB6D09"/>
    <w:rsid w:val="00CC0072"/>
    <w:rsid w:val="00CC0536"/>
    <w:rsid w:val="00CC0D3A"/>
    <w:rsid w:val="00CC170B"/>
    <w:rsid w:val="00CC1839"/>
    <w:rsid w:val="00CC1C70"/>
    <w:rsid w:val="00CC25E9"/>
    <w:rsid w:val="00CC2965"/>
    <w:rsid w:val="00CC29DC"/>
    <w:rsid w:val="00CC2C10"/>
    <w:rsid w:val="00CC2FD7"/>
    <w:rsid w:val="00CC33F7"/>
    <w:rsid w:val="00CC3683"/>
    <w:rsid w:val="00CC3977"/>
    <w:rsid w:val="00CC3BCA"/>
    <w:rsid w:val="00CC4008"/>
    <w:rsid w:val="00CC4168"/>
    <w:rsid w:val="00CC4D8F"/>
    <w:rsid w:val="00CC4D97"/>
    <w:rsid w:val="00CC562E"/>
    <w:rsid w:val="00CC58F1"/>
    <w:rsid w:val="00CC5FCC"/>
    <w:rsid w:val="00CC6B72"/>
    <w:rsid w:val="00CD0BEB"/>
    <w:rsid w:val="00CD0EF8"/>
    <w:rsid w:val="00CD1E7F"/>
    <w:rsid w:val="00CD2B08"/>
    <w:rsid w:val="00CD3DD9"/>
    <w:rsid w:val="00CD3E3C"/>
    <w:rsid w:val="00CD4A87"/>
    <w:rsid w:val="00CD4B09"/>
    <w:rsid w:val="00CD613C"/>
    <w:rsid w:val="00CD62C2"/>
    <w:rsid w:val="00CD793B"/>
    <w:rsid w:val="00CD7FB9"/>
    <w:rsid w:val="00CE0428"/>
    <w:rsid w:val="00CE11D4"/>
    <w:rsid w:val="00CE17D1"/>
    <w:rsid w:val="00CE1ED2"/>
    <w:rsid w:val="00CE41C5"/>
    <w:rsid w:val="00CE4585"/>
    <w:rsid w:val="00CE6483"/>
    <w:rsid w:val="00CE6502"/>
    <w:rsid w:val="00CF18B7"/>
    <w:rsid w:val="00CF1FB4"/>
    <w:rsid w:val="00CF2685"/>
    <w:rsid w:val="00CF2A3C"/>
    <w:rsid w:val="00CF3741"/>
    <w:rsid w:val="00CF3C4D"/>
    <w:rsid w:val="00CF4A8D"/>
    <w:rsid w:val="00CF4C2D"/>
    <w:rsid w:val="00CF5302"/>
    <w:rsid w:val="00CF6301"/>
    <w:rsid w:val="00CF6C7C"/>
    <w:rsid w:val="00CF7157"/>
    <w:rsid w:val="00D008A1"/>
    <w:rsid w:val="00D00C06"/>
    <w:rsid w:val="00D0140E"/>
    <w:rsid w:val="00D014A1"/>
    <w:rsid w:val="00D020D1"/>
    <w:rsid w:val="00D02964"/>
    <w:rsid w:val="00D02999"/>
    <w:rsid w:val="00D034F9"/>
    <w:rsid w:val="00D0363D"/>
    <w:rsid w:val="00D050B9"/>
    <w:rsid w:val="00D05E76"/>
    <w:rsid w:val="00D10FD9"/>
    <w:rsid w:val="00D13499"/>
    <w:rsid w:val="00D13989"/>
    <w:rsid w:val="00D1398E"/>
    <w:rsid w:val="00D13DA3"/>
    <w:rsid w:val="00D1401D"/>
    <w:rsid w:val="00D14EEC"/>
    <w:rsid w:val="00D15744"/>
    <w:rsid w:val="00D17375"/>
    <w:rsid w:val="00D17CB3"/>
    <w:rsid w:val="00D2068E"/>
    <w:rsid w:val="00D20A45"/>
    <w:rsid w:val="00D20B00"/>
    <w:rsid w:val="00D20E6A"/>
    <w:rsid w:val="00D20EA2"/>
    <w:rsid w:val="00D25E3F"/>
    <w:rsid w:val="00D26960"/>
    <w:rsid w:val="00D277D6"/>
    <w:rsid w:val="00D30620"/>
    <w:rsid w:val="00D308AD"/>
    <w:rsid w:val="00D343EC"/>
    <w:rsid w:val="00D349EA"/>
    <w:rsid w:val="00D35427"/>
    <w:rsid w:val="00D3552B"/>
    <w:rsid w:val="00D3690B"/>
    <w:rsid w:val="00D3794E"/>
    <w:rsid w:val="00D40249"/>
    <w:rsid w:val="00D40587"/>
    <w:rsid w:val="00D4086A"/>
    <w:rsid w:val="00D42845"/>
    <w:rsid w:val="00D42C6F"/>
    <w:rsid w:val="00D43E76"/>
    <w:rsid w:val="00D44558"/>
    <w:rsid w:val="00D45521"/>
    <w:rsid w:val="00D5049F"/>
    <w:rsid w:val="00D50EF6"/>
    <w:rsid w:val="00D518BB"/>
    <w:rsid w:val="00D54349"/>
    <w:rsid w:val="00D54BFB"/>
    <w:rsid w:val="00D55B63"/>
    <w:rsid w:val="00D55C32"/>
    <w:rsid w:val="00D57967"/>
    <w:rsid w:val="00D57BD7"/>
    <w:rsid w:val="00D60AAC"/>
    <w:rsid w:val="00D61153"/>
    <w:rsid w:val="00D61518"/>
    <w:rsid w:val="00D616AD"/>
    <w:rsid w:val="00D628B6"/>
    <w:rsid w:val="00D62976"/>
    <w:rsid w:val="00D63784"/>
    <w:rsid w:val="00D638F4"/>
    <w:rsid w:val="00D63EFB"/>
    <w:rsid w:val="00D640D7"/>
    <w:rsid w:val="00D64411"/>
    <w:rsid w:val="00D647D6"/>
    <w:rsid w:val="00D64EF2"/>
    <w:rsid w:val="00D651EC"/>
    <w:rsid w:val="00D653F8"/>
    <w:rsid w:val="00D655A9"/>
    <w:rsid w:val="00D65611"/>
    <w:rsid w:val="00D66C8E"/>
    <w:rsid w:val="00D67819"/>
    <w:rsid w:val="00D67A12"/>
    <w:rsid w:val="00D67B9F"/>
    <w:rsid w:val="00D7172A"/>
    <w:rsid w:val="00D71FDE"/>
    <w:rsid w:val="00D7266B"/>
    <w:rsid w:val="00D7294D"/>
    <w:rsid w:val="00D72CE3"/>
    <w:rsid w:val="00D732E1"/>
    <w:rsid w:val="00D734AE"/>
    <w:rsid w:val="00D74B3B"/>
    <w:rsid w:val="00D7567E"/>
    <w:rsid w:val="00D75C81"/>
    <w:rsid w:val="00D75DAF"/>
    <w:rsid w:val="00D76235"/>
    <w:rsid w:val="00D77395"/>
    <w:rsid w:val="00D77422"/>
    <w:rsid w:val="00D77656"/>
    <w:rsid w:val="00D77E84"/>
    <w:rsid w:val="00D8090D"/>
    <w:rsid w:val="00D81095"/>
    <w:rsid w:val="00D82114"/>
    <w:rsid w:val="00D826F4"/>
    <w:rsid w:val="00D83AB2"/>
    <w:rsid w:val="00D83CEA"/>
    <w:rsid w:val="00D8471D"/>
    <w:rsid w:val="00D85828"/>
    <w:rsid w:val="00D864FC"/>
    <w:rsid w:val="00D878AD"/>
    <w:rsid w:val="00D904F3"/>
    <w:rsid w:val="00D91908"/>
    <w:rsid w:val="00D91A96"/>
    <w:rsid w:val="00D91AA8"/>
    <w:rsid w:val="00D92CCD"/>
    <w:rsid w:val="00D92D24"/>
    <w:rsid w:val="00D93E41"/>
    <w:rsid w:val="00D95B3A"/>
    <w:rsid w:val="00D9603D"/>
    <w:rsid w:val="00DA0B46"/>
    <w:rsid w:val="00DA13B2"/>
    <w:rsid w:val="00DA14BD"/>
    <w:rsid w:val="00DA223A"/>
    <w:rsid w:val="00DA34EF"/>
    <w:rsid w:val="00DA34FE"/>
    <w:rsid w:val="00DA4ABE"/>
    <w:rsid w:val="00DA58B3"/>
    <w:rsid w:val="00DA5EA0"/>
    <w:rsid w:val="00DA6C48"/>
    <w:rsid w:val="00DA70CD"/>
    <w:rsid w:val="00DA7FD4"/>
    <w:rsid w:val="00DB12B5"/>
    <w:rsid w:val="00DB13A0"/>
    <w:rsid w:val="00DB1F8D"/>
    <w:rsid w:val="00DB31C2"/>
    <w:rsid w:val="00DB3E2B"/>
    <w:rsid w:val="00DB4630"/>
    <w:rsid w:val="00DB4715"/>
    <w:rsid w:val="00DB4EA1"/>
    <w:rsid w:val="00DB671B"/>
    <w:rsid w:val="00DB68D3"/>
    <w:rsid w:val="00DB6FB0"/>
    <w:rsid w:val="00DB6FC1"/>
    <w:rsid w:val="00DC143F"/>
    <w:rsid w:val="00DC1D30"/>
    <w:rsid w:val="00DC2475"/>
    <w:rsid w:val="00DC311C"/>
    <w:rsid w:val="00DC32A1"/>
    <w:rsid w:val="00DC3396"/>
    <w:rsid w:val="00DC3421"/>
    <w:rsid w:val="00DC4836"/>
    <w:rsid w:val="00DC5039"/>
    <w:rsid w:val="00DC565E"/>
    <w:rsid w:val="00DC5DCA"/>
    <w:rsid w:val="00DC6D74"/>
    <w:rsid w:val="00DC7339"/>
    <w:rsid w:val="00DC794F"/>
    <w:rsid w:val="00DC7CB7"/>
    <w:rsid w:val="00DD05F6"/>
    <w:rsid w:val="00DD200C"/>
    <w:rsid w:val="00DD311B"/>
    <w:rsid w:val="00DD4AF3"/>
    <w:rsid w:val="00DD5743"/>
    <w:rsid w:val="00DD5A6C"/>
    <w:rsid w:val="00DD7093"/>
    <w:rsid w:val="00DE10A8"/>
    <w:rsid w:val="00DE1287"/>
    <w:rsid w:val="00DE134E"/>
    <w:rsid w:val="00DE2004"/>
    <w:rsid w:val="00DE2221"/>
    <w:rsid w:val="00DE4FDD"/>
    <w:rsid w:val="00DE510F"/>
    <w:rsid w:val="00DE5F4B"/>
    <w:rsid w:val="00DE5F50"/>
    <w:rsid w:val="00DE61E0"/>
    <w:rsid w:val="00DE6761"/>
    <w:rsid w:val="00DE745B"/>
    <w:rsid w:val="00DF047B"/>
    <w:rsid w:val="00DF09AB"/>
    <w:rsid w:val="00DF118B"/>
    <w:rsid w:val="00DF1986"/>
    <w:rsid w:val="00DF2E58"/>
    <w:rsid w:val="00DF359F"/>
    <w:rsid w:val="00DF3A22"/>
    <w:rsid w:val="00DF3AF1"/>
    <w:rsid w:val="00DF3C7E"/>
    <w:rsid w:val="00DF4F92"/>
    <w:rsid w:val="00DF4FCF"/>
    <w:rsid w:val="00E00678"/>
    <w:rsid w:val="00E006D3"/>
    <w:rsid w:val="00E006FA"/>
    <w:rsid w:val="00E00EB8"/>
    <w:rsid w:val="00E01EA7"/>
    <w:rsid w:val="00E01FE3"/>
    <w:rsid w:val="00E02190"/>
    <w:rsid w:val="00E03128"/>
    <w:rsid w:val="00E03C9E"/>
    <w:rsid w:val="00E04D65"/>
    <w:rsid w:val="00E0662C"/>
    <w:rsid w:val="00E06E91"/>
    <w:rsid w:val="00E10003"/>
    <w:rsid w:val="00E11C40"/>
    <w:rsid w:val="00E129CA"/>
    <w:rsid w:val="00E13A7F"/>
    <w:rsid w:val="00E142A0"/>
    <w:rsid w:val="00E159E4"/>
    <w:rsid w:val="00E16AF0"/>
    <w:rsid w:val="00E1768A"/>
    <w:rsid w:val="00E17840"/>
    <w:rsid w:val="00E20507"/>
    <w:rsid w:val="00E20671"/>
    <w:rsid w:val="00E207F8"/>
    <w:rsid w:val="00E2095E"/>
    <w:rsid w:val="00E226CE"/>
    <w:rsid w:val="00E22829"/>
    <w:rsid w:val="00E22B4A"/>
    <w:rsid w:val="00E236A4"/>
    <w:rsid w:val="00E24214"/>
    <w:rsid w:val="00E246AE"/>
    <w:rsid w:val="00E24927"/>
    <w:rsid w:val="00E2566E"/>
    <w:rsid w:val="00E25E66"/>
    <w:rsid w:val="00E26382"/>
    <w:rsid w:val="00E27844"/>
    <w:rsid w:val="00E27D52"/>
    <w:rsid w:val="00E311A8"/>
    <w:rsid w:val="00E31FBB"/>
    <w:rsid w:val="00E32EA8"/>
    <w:rsid w:val="00E32F5B"/>
    <w:rsid w:val="00E34CDE"/>
    <w:rsid w:val="00E34E1E"/>
    <w:rsid w:val="00E35401"/>
    <w:rsid w:val="00E35AC3"/>
    <w:rsid w:val="00E35E5C"/>
    <w:rsid w:val="00E36A98"/>
    <w:rsid w:val="00E378F2"/>
    <w:rsid w:val="00E40B90"/>
    <w:rsid w:val="00E40EC2"/>
    <w:rsid w:val="00E415D9"/>
    <w:rsid w:val="00E434AE"/>
    <w:rsid w:val="00E45D92"/>
    <w:rsid w:val="00E4623F"/>
    <w:rsid w:val="00E4666A"/>
    <w:rsid w:val="00E47B27"/>
    <w:rsid w:val="00E50AB3"/>
    <w:rsid w:val="00E56DC2"/>
    <w:rsid w:val="00E572CD"/>
    <w:rsid w:val="00E6094E"/>
    <w:rsid w:val="00E60A86"/>
    <w:rsid w:val="00E61159"/>
    <w:rsid w:val="00E6138C"/>
    <w:rsid w:val="00E616A1"/>
    <w:rsid w:val="00E61FC1"/>
    <w:rsid w:val="00E6296A"/>
    <w:rsid w:val="00E64765"/>
    <w:rsid w:val="00E64B68"/>
    <w:rsid w:val="00E64E91"/>
    <w:rsid w:val="00E65440"/>
    <w:rsid w:val="00E65E93"/>
    <w:rsid w:val="00E6635D"/>
    <w:rsid w:val="00E66A63"/>
    <w:rsid w:val="00E673A4"/>
    <w:rsid w:val="00E706C2"/>
    <w:rsid w:val="00E70850"/>
    <w:rsid w:val="00E70FE6"/>
    <w:rsid w:val="00E713CA"/>
    <w:rsid w:val="00E72A3D"/>
    <w:rsid w:val="00E735FE"/>
    <w:rsid w:val="00E74570"/>
    <w:rsid w:val="00E74A28"/>
    <w:rsid w:val="00E74F94"/>
    <w:rsid w:val="00E74FEB"/>
    <w:rsid w:val="00E751B3"/>
    <w:rsid w:val="00E75E3B"/>
    <w:rsid w:val="00E76A34"/>
    <w:rsid w:val="00E76E29"/>
    <w:rsid w:val="00E8117D"/>
    <w:rsid w:val="00E821F0"/>
    <w:rsid w:val="00E83C11"/>
    <w:rsid w:val="00E8538F"/>
    <w:rsid w:val="00E8577B"/>
    <w:rsid w:val="00E858D3"/>
    <w:rsid w:val="00E8687E"/>
    <w:rsid w:val="00E9035D"/>
    <w:rsid w:val="00E90431"/>
    <w:rsid w:val="00E90524"/>
    <w:rsid w:val="00E905B8"/>
    <w:rsid w:val="00E90C0D"/>
    <w:rsid w:val="00E91B62"/>
    <w:rsid w:val="00E92C4A"/>
    <w:rsid w:val="00E9396E"/>
    <w:rsid w:val="00E93AC0"/>
    <w:rsid w:val="00E93C77"/>
    <w:rsid w:val="00E950B8"/>
    <w:rsid w:val="00E95F59"/>
    <w:rsid w:val="00E96B34"/>
    <w:rsid w:val="00EA14BE"/>
    <w:rsid w:val="00EA2295"/>
    <w:rsid w:val="00EA2EE8"/>
    <w:rsid w:val="00EA39E9"/>
    <w:rsid w:val="00EA3F77"/>
    <w:rsid w:val="00EA47BE"/>
    <w:rsid w:val="00EA63BC"/>
    <w:rsid w:val="00EA662B"/>
    <w:rsid w:val="00EA6637"/>
    <w:rsid w:val="00EA7604"/>
    <w:rsid w:val="00EA7D7C"/>
    <w:rsid w:val="00EA7F40"/>
    <w:rsid w:val="00EB2A3F"/>
    <w:rsid w:val="00EB2A88"/>
    <w:rsid w:val="00EB2EF0"/>
    <w:rsid w:val="00EB2FB4"/>
    <w:rsid w:val="00EB30BA"/>
    <w:rsid w:val="00EB3675"/>
    <w:rsid w:val="00EB4154"/>
    <w:rsid w:val="00EB4554"/>
    <w:rsid w:val="00EB48C2"/>
    <w:rsid w:val="00EB4CA1"/>
    <w:rsid w:val="00EB5774"/>
    <w:rsid w:val="00EB5968"/>
    <w:rsid w:val="00EB60A6"/>
    <w:rsid w:val="00EB62EA"/>
    <w:rsid w:val="00EB7CAD"/>
    <w:rsid w:val="00EC1003"/>
    <w:rsid w:val="00EC1CF8"/>
    <w:rsid w:val="00EC1F40"/>
    <w:rsid w:val="00EC23B9"/>
    <w:rsid w:val="00EC3388"/>
    <w:rsid w:val="00EC36C9"/>
    <w:rsid w:val="00EC3CE8"/>
    <w:rsid w:val="00EC50DE"/>
    <w:rsid w:val="00EC5938"/>
    <w:rsid w:val="00EC70C0"/>
    <w:rsid w:val="00EC7F09"/>
    <w:rsid w:val="00ED2D9C"/>
    <w:rsid w:val="00ED3760"/>
    <w:rsid w:val="00ED3832"/>
    <w:rsid w:val="00ED3926"/>
    <w:rsid w:val="00ED3A82"/>
    <w:rsid w:val="00ED46CC"/>
    <w:rsid w:val="00ED5AE0"/>
    <w:rsid w:val="00ED6284"/>
    <w:rsid w:val="00ED6EEA"/>
    <w:rsid w:val="00EE1901"/>
    <w:rsid w:val="00EE2553"/>
    <w:rsid w:val="00EE2AC2"/>
    <w:rsid w:val="00EE2AC6"/>
    <w:rsid w:val="00EE366D"/>
    <w:rsid w:val="00EE3C18"/>
    <w:rsid w:val="00EE3F47"/>
    <w:rsid w:val="00EE4113"/>
    <w:rsid w:val="00EE527B"/>
    <w:rsid w:val="00EE72F6"/>
    <w:rsid w:val="00EF0AD3"/>
    <w:rsid w:val="00EF0F60"/>
    <w:rsid w:val="00EF17F5"/>
    <w:rsid w:val="00EF2B3A"/>
    <w:rsid w:val="00EF54ED"/>
    <w:rsid w:val="00EF567B"/>
    <w:rsid w:val="00EF6808"/>
    <w:rsid w:val="00F0223D"/>
    <w:rsid w:val="00F03ACB"/>
    <w:rsid w:val="00F04D4E"/>
    <w:rsid w:val="00F05189"/>
    <w:rsid w:val="00F062AE"/>
    <w:rsid w:val="00F10678"/>
    <w:rsid w:val="00F10813"/>
    <w:rsid w:val="00F12BE3"/>
    <w:rsid w:val="00F13262"/>
    <w:rsid w:val="00F13CB3"/>
    <w:rsid w:val="00F1412D"/>
    <w:rsid w:val="00F14351"/>
    <w:rsid w:val="00F1662F"/>
    <w:rsid w:val="00F16A29"/>
    <w:rsid w:val="00F20912"/>
    <w:rsid w:val="00F20E20"/>
    <w:rsid w:val="00F21B0D"/>
    <w:rsid w:val="00F227EA"/>
    <w:rsid w:val="00F229AA"/>
    <w:rsid w:val="00F25229"/>
    <w:rsid w:val="00F2555E"/>
    <w:rsid w:val="00F25AC1"/>
    <w:rsid w:val="00F26881"/>
    <w:rsid w:val="00F27134"/>
    <w:rsid w:val="00F27216"/>
    <w:rsid w:val="00F27C15"/>
    <w:rsid w:val="00F305F1"/>
    <w:rsid w:val="00F31936"/>
    <w:rsid w:val="00F31E6A"/>
    <w:rsid w:val="00F32121"/>
    <w:rsid w:val="00F329BE"/>
    <w:rsid w:val="00F3346E"/>
    <w:rsid w:val="00F33CE3"/>
    <w:rsid w:val="00F33EE9"/>
    <w:rsid w:val="00F33FD0"/>
    <w:rsid w:val="00F34D45"/>
    <w:rsid w:val="00F34DB7"/>
    <w:rsid w:val="00F34F0C"/>
    <w:rsid w:val="00F37ED0"/>
    <w:rsid w:val="00F40E46"/>
    <w:rsid w:val="00F410F7"/>
    <w:rsid w:val="00F419F2"/>
    <w:rsid w:val="00F41A01"/>
    <w:rsid w:val="00F42144"/>
    <w:rsid w:val="00F4226F"/>
    <w:rsid w:val="00F42C2D"/>
    <w:rsid w:val="00F43941"/>
    <w:rsid w:val="00F43CC4"/>
    <w:rsid w:val="00F43E97"/>
    <w:rsid w:val="00F44264"/>
    <w:rsid w:val="00F45137"/>
    <w:rsid w:val="00F46728"/>
    <w:rsid w:val="00F472C7"/>
    <w:rsid w:val="00F501CC"/>
    <w:rsid w:val="00F50C57"/>
    <w:rsid w:val="00F5106C"/>
    <w:rsid w:val="00F51C0E"/>
    <w:rsid w:val="00F52489"/>
    <w:rsid w:val="00F52DEB"/>
    <w:rsid w:val="00F555E8"/>
    <w:rsid w:val="00F563C1"/>
    <w:rsid w:val="00F57DC0"/>
    <w:rsid w:val="00F57F23"/>
    <w:rsid w:val="00F607EE"/>
    <w:rsid w:val="00F60982"/>
    <w:rsid w:val="00F60E4D"/>
    <w:rsid w:val="00F60E4E"/>
    <w:rsid w:val="00F60FC4"/>
    <w:rsid w:val="00F6320C"/>
    <w:rsid w:val="00F63B4E"/>
    <w:rsid w:val="00F65561"/>
    <w:rsid w:val="00F65DF7"/>
    <w:rsid w:val="00F661B3"/>
    <w:rsid w:val="00F6688E"/>
    <w:rsid w:val="00F6695E"/>
    <w:rsid w:val="00F67806"/>
    <w:rsid w:val="00F714E9"/>
    <w:rsid w:val="00F729DE"/>
    <w:rsid w:val="00F73593"/>
    <w:rsid w:val="00F74F54"/>
    <w:rsid w:val="00F75220"/>
    <w:rsid w:val="00F754F6"/>
    <w:rsid w:val="00F75A02"/>
    <w:rsid w:val="00F75C9E"/>
    <w:rsid w:val="00F773D3"/>
    <w:rsid w:val="00F77E5D"/>
    <w:rsid w:val="00F80306"/>
    <w:rsid w:val="00F804EE"/>
    <w:rsid w:val="00F807F9"/>
    <w:rsid w:val="00F80BF2"/>
    <w:rsid w:val="00F832DB"/>
    <w:rsid w:val="00F84496"/>
    <w:rsid w:val="00F84C45"/>
    <w:rsid w:val="00F86E7C"/>
    <w:rsid w:val="00F8747A"/>
    <w:rsid w:val="00F87F90"/>
    <w:rsid w:val="00F90F2F"/>
    <w:rsid w:val="00F91D35"/>
    <w:rsid w:val="00F92062"/>
    <w:rsid w:val="00F92B3B"/>
    <w:rsid w:val="00F92B8F"/>
    <w:rsid w:val="00F92C75"/>
    <w:rsid w:val="00F93C35"/>
    <w:rsid w:val="00F9421B"/>
    <w:rsid w:val="00F9449E"/>
    <w:rsid w:val="00F94B02"/>
    <w:rsid w:val="00F95778"/>
    <w:rsid w:val="00F959C3"/>
    <w:rsid w:val="00F96AA6"/>
    <w:rsid w:val="00F97388"/>
    <w:rsid w:val="00FA205C"/>
    <w:rsid w:val="00FA3C2A"/>
    <w:rsid w:val="00FA3D11"/>
    <w:rsid w:val="00FA4F38"/>
    <w:rsid w:val="00FA6AEC"/>
    <w:rsid w:val="00FA6B38"/>
    <w:rsid w:val="00FA6B5E"/>
    <w:rsid w:val="00FA742E"/>
    <w:rsid w:val="00FA79ED"/>
    <w:rsid w:val="00FA7EC7"/>
    <w:rsid w:val="00FB0294"/>
    <w:rsid w:val="00FB0FA2"/>
    <w:rsid w:val="00FB1336"/>
    <w:rsid w:val="00FB171B"/>
    <w:rsid w:val="00FB45E1"/>
    <w:rsid w:val="00FB5D30"/>
    <w:rsid w:val="00FC0063"/>
    <w:rsid w:val="00FC09D6"/>
    <w:rsid w:val="00FC10D8"/>
    <w:rsid w:val="00FC2103"/>
    <w:rsid w:val="00FC22DF"/>
    <w:rsid w:val="00FC5C63"/>
    <w:rsid w:val="00FC7195"/>
    <w:rsid w:val="00FC76BF"/>
    <w:rsid w:val="00FD0CDF"/>
    <w:rsid w:val="00FD0E18"/>
    <w:rsid w:val="00FD14D3"/>
    <w:rsid w:val="00FD1712"/>
    <w:rsid w:val="00FD1B44"/>
    <w:rsid w:val="00FD2392"/>
    <w:rsid w:val="00FD3EBC"/>
    <w:rsid w:val="00FD404D"/>
    <w:rsid w:val="00FD43CF"/>
    <w:rsid w:val="00FD4B9A"/>
    <w:rsid w:val="00FD5BC2"/>
    <w:rsid w:val="00FD6B13"/>
    <w:rsid w:val="00FD7079"/>
    <w:rsid w:val="00FD73F6"/>
    <w:rsid w:val="00FD7924"/>
    <w:rsid w:val="00FE0351"/>
    <w:rsid w:val="00FE0460"/>
    <w:rsid w:val="00FE1909"/>
    <w:rsid w:val="00FE245D"/>
    <w:rsid w:val="00FE45B5"/>
    <w:rsid w:val="00FE596E"/>
    <w:rsid w:val="00FE694A"/>
    <w:rsid w:val="00FE69E0"/>
    <w:rsid w:val="00FF1F14"/>
    <w:rsid w:val="00FF3177"/>
    <w:rsid w:val="00FF51D3"/>
    <w:rsid w:val="00FF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92D9C3"/>
  <w15:docId w15:val="{167E95D0-D15E-4DEF-B45B-FF427ECA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F06"/>
  </w:style>
  <w:style w:type="paragraph" w:styleId="Heading1">
    <w:name w:val="heading 1"/>
    <w:basedOn w:val="Normal1"/>
    <w:next w:val="Normal1"/>
    <w:link w:val="Heading1Char"/>
    <w:rsid w:val="00CC29DC"/>
    <w:pPr>
      <w:keepNext/>
      <w:keepLines/>
      <w:tabs>
        <w:tab w:val="left" w:pos="720"/>
      </w:tabs>
      <w:spacing w:after="120" w:line="240" w:lineRule="auto"/>
      <w:ind w:left="720"/>
      <w:outlineLvl w:val="0"/>
    </w:pPr>
    <w:rPr>
      <w:rFonts w:ascii="Arial" w:eastAsia="Arial" w:hAnsi="Arial" w:cs="Arial"/>
      <w:sz w:val="36"/>
      <w:szCs w:val="36"/>
    </w:rPr>
  </w:style>
  <w:style w:type="paragraph" w:styleId="Heading2">
    <w:name w:val="heading 2"/>
    <w:basedOn w:val="Normal1"/>
    <w:next w:val="Normal1"/>
    <w:link w:val="Heading2Char"/>
    <w:rsid w:val="00CC29DC"/>
    <w:pPr>
      <w:keepNext/>
      <w:keepLines/>
      <w:tabs>
        <w:tab w:val="left" w:pos="720"/>
      </w:tabs>
      <w:spacing w:after="120" w:line="240" w:lineRule="auto"/>
      <w:ind w:left="720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5743"/>
    <w:pPr>
      <w:keepNext/>
      <w:keepLines/>
      <w:spacing w:before="200" w:after="40"/>
      <w:outlineLvl w:val="2"/>
    </w:pPr>
    <w:rPr>
      <w:rFonts w:ascii="Arial" w:eastAsiaTheme="majorEastAsia" w:hAnsi="Arial" w:cstheme="majorBidi"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C29DC"/>
    <w:rPr>
      <w:rFonts w:ascii="Arial" w:eastAsia="Arial" w:hAnsi="Arial" w:cs="Arial"/>
      <w:color w:val="000000"/>
      <w:sz w:val="36"/>
      <w:szCs w:val="36"/>
      <w:lang w:eastAsia="en-US"/>
    </w:rPr>
  </w:style>
  <w:style w:type="character" w:customStyle="1" w:styleId="Heading2Char">
    <w:name w:val="Heading 2 Char"/>
    <w:basedOn w:val="DefaultParagraphFont"/>
    <w:link w:val="Heading2"/>
    <w:rsid w:val="00CC29DC"/>
    <w:rPr>
      <w:rFonts w:ascii="Arial" w:eastAsia="Arial" w:hAnsi="Arial" w:cs="Arial"/>
      <w:color w:val="000000"/>
      <w:sz w:val="32"/>
      <w:szCs w:val="32"/>
      <w:lang w:eastAsia="en-US"/>
    </w:rPr>
  </w:style>
  <w:style w:type="paragraph" w:customStyle="1" w:styleId="Normal1">
    <w:name w:val="Normal1"/>
    <w:link w:val="Normal1Char"/>
    <w:rsid w:val="00CC29DC"/>
    <w:pPr>
      <w:widowControl w:val="0"/>
      <w:spacing w:before="240" w:after="0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D5743"/>
    <w:rPr>
      <w:rFonts w:ascii="Arial" w:eastAsiaTheme="majorEastAsia" w:hAnsi="Arial" w:cstheme="majorBidi"/>
      <w:color w:val="000000" w:themeColor="text1"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6C493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4938"/>
    <w:rPr>
      <w:color w:val="605E5C"/>
      <w:shd w:val="clear" w:color="auto" w:fill="E1DFDD"/>
    </w:rPr>
  </w:style>
  <w:style w:type="character" w:customStyle="1" w:styleId="cwcot">
    <w:name w:val="cwcot"/>
    <w:basedOn w:val="DefaultParagraphFont"/>
    <w:rsid w:val="005A2514"/>
  </w:style>
  <w:style w:type="table" w:customStyle="1" w:styleId="PlainTable41">
    <w:name w:val="Plain Table 41"/>
    <w:basedOn w:val="TableNormal"/>
    <w:uiPriority w:val="44"/>
    <w:rsid w:val="000413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6D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DD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6D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D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D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D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D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4E66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4FB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ED6284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D6284"/>
    <w:rPr>
      <w:rFonts w:ascii="Times New Roman" w:eastAsia="Times New Roman" w:hAnsi="Times New Roman" w:cs="Times New Roman"/>
      <w:color w:val="00000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D6284"/>
    <w:rPr>
      <w:vertAlign w:val="superscript"/>
    </w:rPr>
  </w:style>
  <w:style w:type="character" w:customStyle="1" w:styleId="st">
    <w:name w:val="st"/>
    <w:basedOn w:val="DefaultParagraphFont"/>
    <w:rsid w:val="00ED6284"/>
  </w:style>
  <w:style w:type="paragraph" w:styleId="Header">
    <w:name w:val="header"/>
    <w:basedOn w:val="Normal"/>
    <w:link w:val="HeaderChar"/>
    <w:uiPriority w:val="99"/>
    <w:unhideWhenUsed/>
    <w:rsid w:val="00181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D91"/>
  </w:style>
  <w:style w:type="paragraph" w:styleId="Footer">
    <w:name w:val="footer"/>
    <w:basedOn w:val="Normal"/>
    <w:link w:val="FooterChar"/>
    <w:uiPriority w:val="99"/>
    <w:unhideWhenUsed/>
    <w:rsid w:val="00181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D91"/>
  </w:style>
  <w:style w:type="paragraph" w:styleId="HTMLPreformatted">
    <w:name w:val="HTML Preformatted"/>
    <w:basedOn w:val="Normal"/>
    <w:link w:val="HTMLPreformattedChar"/>
    <w:uiPriority w:val="99"/>
    <w:unhideWhenUsed/>
    <w:rsid w:val="00C42F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2F3A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C42F3A"/>
  </w:style>
  <w:style w:type="character" w:customStyle="1" w:styleId="gghfmyibcob">
    <w:name w:val="gghfmyibcob"/>
    <w:basedOn w:val="DefaultParagraphFont"/>
    <w:rsid w:val="00C42F3A"/>
  </w:style>
  <w:style w:type="character" w:styleId="LineNumber">
    <w:name w:val="line number"/>
    <w:basedOn w:val="DefaultParagraphFont"/>
    <w:uiPriority w:val="99"/>
    <w:semiHidden/>
    <w:unhideWhenUsed/>
    <w:rsid w:val="008D256A"/>
  </w:style>
  <w:style w:type="paragraph" w:customStyle="1" w:styleId="Style1">
    <w:name w:val="Style1"/>
    <w:basedOn w:val="Heading2"/>
    <w:link w:val="Style1Char"/>
    <w:qFormat/>
    <w:rsid w:val="00A02B02"/>
    <w:pPr>
      <w:spacing w:line="480" w:lineRule="auto"/>
      <w:ind w:left="0"/>
    </w:pPr>
  </w:style>
  <w:style w:type="character" w:customStyle="1" w:styleId="Style1Char">
    <w:name w:val="Style1 Char"/>
    <w:basedOn w:val="Heading2Char"/>
    <w:link w:val="Style1"/>
    <w:rsid w:val="00A02B02"/>
    <w:rPr>
      <w:rFonts w:ascii="Arial" w:eastAsia="Arial" w:hAnsi="Arial" w:cs="Arial"/>
      <w:color w:val="000000"/>
      <w:sz w:val="32"/>
      <w:szCs w:val="32"/>
      <w:lang w:eastAsia="en-US"/>
    </w:rPr>
  </w:style>
  <w:style w:type="paragraph" w:customStyle="1" w:styleId="Style2">
    <w:name w:val="Style2"/>
    <w:basedOn w:val="Heading2"/>
    <w:link w:val="Style2Char"/>
    <w:qFormat/>
    <w:rsid w:val="009902FA"/>
    <w:pPr>
      <w:spacing w:line="480" w:lineRule="auto"/>
      <w:ind w:left="0"/>
    </w:pPr>
  </w:style>
  <w:style w:type="character" w:customStyle="1" w:styleId="Style2Char">
    <w:name w:val="Style2 Char"/>
    <w:basedOn w:val="Heading2Char"/>
    <w:link w:val="Style2"/>
    <w:rsid w:val="009902FA"/>
    <w:rPr>
      <w:rFonts w:ascii="Arial" w:eastAsia="Arial" w:hAnsi="Arial" w:cs="Arial"/>
      <w:color w:val="000000"/>
      <w:sz w:val="32"/>
      <w:szCs w:val="3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561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392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439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tyle3">
    <w:name w:val="Style3"/>
    <w:basedOn w:val="Heading1"/>
    <w:link w:val="Style3Char"/>
    <w:qFormat/>
    <w:rsid w:val="00A439E1"/>
    <w:pPr>
      <w:spacing w:line="480" w:lineRule="auto"/>
      <w:ind w:left="0"/>
    </w:pPr>
  </w:style>
  <w:style w:type="character" w:customStyle="1" w:styleId="Style3Char">
    <w:name w:val="Style3 Char"/>
    <w:basedOn w:val="Heading1Char"/>
    <w:link w:val="Style3"/>
    <w:rsid w:val="00A439E1"/>
    <w:rPr>
      <w:rFonts w:ascii="Arial" w:eastAsia="Arial" w:hAnsi="Arial" w:cs="Arial"/>
      <w:color w:val="000000"/>
      <w:sz w:val="36"/>
      <w:szCs w:val="36"/>
      <w:lang w:eastAsia="en-US"/>
    </w:rPr>
  </w:style>
  <w:style w:type="paragraph" w:customStyle="1" w:styleId="Style4">
    <w:name w:val="Style4"/>
    <w:basedOn w:val="Heading1"/>
    <w:link w:val="Style4Char"/>
    <w:qFormat/>
    <w:rsid w:val="00747242"/>
    <w:pPr>
      <w:spacing w:line="480" w:lineRule="auto"/>
      <w:ind w:left="0"/>
    </w:pPr>
  </w:style>
  <w:style w:type="character" w:customStyle="1" w:styleId="Style4Char">
    <w:name w:val="Style4 Char"/>
    <w:basedOn w:val="Heading1Char"/>
    <w:link w:val="Style4"/>
    <w:rsid w:val="00747242"/>
    <w:rPr>
      <w:rFonts w:ascii="Arial" w:eastAsia="Arial" w:hAnsi="Arial" w:cs="Arial"/>
      <w:color w:val="000000"/>
      <w:sz w:val="36"/>
      <w:szCs w:val="36"/>
      <w:lang w:eastAsia="en-US"/>
    </w:rPr>
  </w:style>
  <w:style w:type="paragraph" w:styleId="NoSpacing">
    <w:name w:val="No Spacing"/>
    <w:uiPriority w:val="1"/>
    <w:qFormat/>
    <w:rsid w:val="00A036F7"/>
    <w:pPr>
      <w:spacing w:after="0" w:line="240" w:lineRule="auto"/>
    </w:pPr>
  </w:style>
  <w:style w:type="paragraph" w:customStyle="1" w:styleId="Style5">
    <w:name w:val="Style5"/>
    <w:basedOn w:val="Normal1"/>
    <w:link w:val="Style5Char"/>
    <w:qFormat/>
    <w:rsid w:val="00A036F7"/>
    <w:pPr>
      <w:spacing w:line="480" w:lineRule="auto"/>
    </w:pPr>
  </w:style>
  <w:style w:type="character" w:customStyle="1" w:styleId="Normal1Char">
    <w:name w:val="Normal1 Char"/>
    <w:basedOn w:val="DefaultParagraphFont"/>
    <w:link w:val="Normal1"/>
    <w:rsid w:val="00A036F7"/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  <w:style w:type="character" w:customStyle="1" w:styleId="Style5Char">
    <w:name w:val="Style5 Char"/>
    <w:basedOn w:val="Normal1Char"/>
    <w:link w:val="Style5"/>
    <w:rsid w:val="00A036F7"/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1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77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2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75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3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11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71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70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97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07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16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0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7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93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8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6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7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2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2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4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7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3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541153-8148-E74E-91C1-2FBDAF0ED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 Bone</cp:lastModifiedBy>
  <cp:revision>3</cp:revision>
  <cp:lastPrinted>2021-02-01T15:31:00Z</cp:lastPrinted>
  <dcterms:created xsi:type="dcterms:W3CDTF">2021-02-10T15:25:00Z</dcterms:created>
  <dcterms:modified xsi:type="dcterms:W3CDTF">2021-02-10T15:26:00Z</dcterms:modified>
</cp:coreProperties>
</file>